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FBF" w:rsidRPr="008225D1" w:rsidRDefault="006112AE" w:rsidP="00AE08FA">
      <w:pPr>
        <w:spacing w:line="480" w:lineRule="auto"/>
        <w:rPr>
          <w:rFonts w:cs="Arial"/>
          <w:sz w:val="24"/>
          <w:szCs w:val="24"/>
        </w:rPr>
      </w:pPr>
      <w:proofErr w:type="gramStart"/>
      <w:r w:rsidRPr="006112AE">
        <w:rPr>
          <w:rFonts w:cs="Arial"/>
          <w:b/>
          <w:caps/>
          <w:sz w:val="24"/>
          <w:szCs w:val="24"/>
        </w:rPr>
        <w:t>Supplementary Table</w:t>
      </w:r>
      <w:r w:rsidR="00202080" w:rsidRPr="008225D1">
        <w:rPr>
          <w:rFonts w:cs="Arial"/>
          <w:b/>
          <w:sz w:val="24"/>
          <w:szCs w:val="24"/>
        </w:rPr>
        <w:t xml:space="preserve"> 1</w:t>
      </w:r>
      <w:r w:rsidR="00F87FBF" w:rsidRPr="008225D1">
        <w:rPr>
          <w:rFonts w:cs="Arial"/>
          <w:b/>
          <w:sz w:val="24"/>
          <w:szCs w:val="24"/>
        </w:rPr>
        <w:t>.</w:t>
      </w:r>
      <w:proofErr w:type="gramEnd"/>
      <w:r w:rsidR="00F87FBF" w:rsidRPr="008225D1">
        <w:rPr>
          <w:rFonts w:cs="Arial"/>
          <w:sz w:val="24"/>
          <w:szCs w:val="24"/>
        </w:rPr>
        <w:t xml:space="preserve"> </w:t>
      </w:r>
      <w:r w:rsidR="00052ABA" w:rsidRPr="008225D1">
        <w:rPr>
          <w:rFonts w:cs="Arial"/>
          <w:sz w:val="24"/>
          <w:szCs w:val="24"/>
        </w:rPr>
        <w:t>SBP and DBP</w:t>
      </w:r>
      <w:r w:rsidR="00F87FBF" w:rsidRPr="008225D1">
        <w:rPr>
          <w:rFonts w:cs="Arial"/>
          <w:sz w:val="24"/>
          <w:szCs w:val="24"/>
        </w:rPr>
        <w:t xml:space="preserve"> </w:t>
      </w:r>
      <w:proofErr w:type="gramStart"/>
      <w:r w:rsidR="00354DBA">
        <w:rPr>
          <w:rFonts w:cs="Arial"/>
          <w:sz w:val="24"/>
          <w:szCs w:val="24"/>
        </w:rPr>
        <w:t>A</w:t>
      </w:r>
      <w:r w:rsidR="00990F05" w:rsidRPr="008225D1">
        <w:rPr>
          <w:rFonts w:cs="Arial"/>
          <w:sz w:val="24"/>
          <w:szCs w:val="24"/>
        </w:rPr>
        <w:t>mong</w:t>
      </w:r>
      <w:proofErr w:type="gramEnd"/>
      <w:r w:rsidR="00990F05" w:rsidRPr="008225D1">
        <w:rPr>
          <w:rFonts w:cs="Arial"/>
          <w:sz w:val="24"/>
          <w:szCs w:val="24"/>
        </w:rPr>
        <w:t xml:space="preserve"> </w:t>
      </w:r>
      <w:r w:rsidR="00354DBA">
        <w:rPr>
          <w:rFonts w:cs="Arial"/>
          <w:sz w:val="24"/>
          <w:szCs w:val="24"/>
        </w:rPr>
        <w:t>P</w:t>
      </w:r>
      <w:r w:rsidR="008225D1" w:rsidRPr="008225D1">
        <w:rPr>
          <w:rFonts w:cs="Arial"/>
          <w:sz w:val="24"/>
          <w:szCs w:val="24"/>
        </w:rPr>
        <w:t xml:space="preserve">atients </w:t>
      </w:r>
      <w:r w:rsidR="00354DBA">
        <w:rPr>
          <w:rFonts w:cs="Arial"/>
          <w:sz w:val="24"/>
          <w:szCs w:val="24"/>
        </w:rPr>
        <w:t>G</w:t>
      </w:r>
      <w:r w:rsidR="008225D1" w:rsidRPr="008225D1">
        <w:rPr>
          <w:rFonts w:cs="Arial"/>
          <w:sz w:val="24"/>
          <w:szCs w:val="24"/>
        </w:rPr>
        <w:t xml:space="preserve">rouped </w:t>
      </w:r>
      <w:r w:rsidR="00354DBA">
        <w:rPr>
          <w:rFonts w:cs="Arial"/>
          <w:sz w:val="24"/>
          <w:szCs w:val="24"/>
        </w:rPr>
        <w:t>A</w:t>
      </w:r>
      <w:r w:rsidR="008225D1" w:rsidRPr="008225D1">
        <w:rPr>
          <w:rFonts w:cs="Arial"/>
          <w:sz w:val="24"/>
          <w:szCs w:val="24"/>
        </w:rPr>
        <w:t>c</w:t>
      </w:r>
      <w:r w:rsidR="00F87FBF" w:rsidRPr="008225D1">
        <w:rPr>
          <w:rFonts w:cs="Arial"/>
          <w:sz w:val="24"/>
          <w:szCs w:val="24"/>
        </w:rPr>
        <w:t xml:space="preserve">cording to </w:t>
      </w:r>
      <w:r w:rsidR="00354DBA">
        <w:rPr>
          <w:rFonts w:cs="Arial"/>
          <w:sz w:val="24"/>
          <w:szCs w:val="24"/>
        </w:rPr>
        <w:t>R</w:t>
      </w:r>
      <w:r w:rsidR="00F87FBF" w:rsidRPr="008225D1">
        <w:rPr>
          <w:rFonts w:cs="Arial"/>
          <w:sz w:val="24"/>
          <w:szCs w:val="24"/>
        </w:rPr>
        <w:t>ange of</w:t>
      </w:r>
      <w:r w:rsidR="008225D1" w:rsidRPr="008225D1">
        <w:rPr>
          <w:rFonts w:cs="Arial"/>
          <w:sz w:val="24"/>
          <w:szCs w:val="24"/>
        </w:rPr>
        <w:t xml:space="preserve"> </w:t>
      </w:r>
      <w:r w:rsidR="00354DBA">
        <w:rPr>
          <w:rFonts w:cs="Arial"/>
          <w:sz w:val="24"/>
          <w:szCs w:val="24"/>
        </w:rPr>
        <w:t>L</w:t>
      </w:r>
      <w:r w:rsidR="008225D1" w:rsidRPr="008225D1">
        <w:rPr>
          <w:rFonts w:cs="Arial"/>
          <w:sz w:val="24"/>
          <w:szCs w:val="24"/>
        </w:rPr>
        <w:t xml:space="preserve">owest </w:t>
      </w:r>
      <w:r w:rsidR="00354DBA">
        <w:rPr>
          <w:rFonts w:cs="Arial"/>
          <w:sz w:val="24"/>
          <w:szCs w:val="24"/>
        </w:rPr>
        <w:t>P</w:t>
      </w:r>
      <w:r w:rsidR="008225D1" w:rsidRPr="008225D1">
        <w:rPr>
          <w:rFonts w:cs="Arial"/>
          <w:sz w:val="24"/>
          <w:szCs w:val="24"/>
        </w:rPr>
        <w:t>ost-</w:t>
      </w:r>
      <w:r w:rsidR="00354DBA">
        <w:rPr>
          <w:rFonts w:cs="Arial"/>
          <w:sz w:val="24"/>
          <w:szCs w:val="24"/>
        </w:rPr>
        <w:t>B</w:t>
      </w:r>
      <w:r w:rsidR="008225D1" w:rsidRPr="008225D1">
        <w:rPr>
          <w:rFonts w:cs="Arial"/>
          <w:sz w:val="24"/>
          <w:szCs w:val="24"/>
        </w:rPr>
        <w:t>as</w:t>
      </w:r>
      <w:r w:rsidR="00117481" w:rsidRPr="008225D1">
        <w:rPr>
          <w:rFonts w:cs="Arial"/>
          <w:sz w:val="24"/>
          <w:szCs w:val="24"/>
        </w:rPr>
        <w:t>eline</w:t>
      </w:r>
      <w:r w:rsidR="006818F1" w:rsidRPr="008225D1">
        <w:rPr>
          <w:rFonts w:cs="Arial"/>
          <w:sz w:val="24"/>
          <w:szCs w:val="24"/>
        </w:rPr>
        <w:t xml:space="preserve"> </w:t>
      </w:r>
      <w:proofErr w:type="spellStart"/>
      <w:r w:rsidR="00F87FBF" w:rsidRPr="008225D1">
        <w:rPr>
          <w:rFonts w:cs="Arial"/>
          <w:sz w:val="24"/>
          <w:szCs w:val="24"/>
        </w:rPr>
        <w:t>HR</w:t>
      </w:r>
      <w:r w:rsidR="008225D1">
        <w:rPr>
          <w:rFonts w:cs="Arial"/>
          <w:sz w:val="24"/>
          <w:szCs w:val="24"/>
        </w:rPr>
        <w:t>s</w:t>
      </w:r>
      <w:r w:rsidR="00321BA5">
        <w:rPr>
          <w:rFonts w:cs="Arial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Ind w:w="18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4590"/>
        <w:gridCol w:w="2250"/>
        <w:gridCol w:w="2160"/>
        <w:gridCol w:w="2160"/>
        <w:gridCol w:w="1980"/>
      </w:tblGrid>
      <w:tr w:rsidR="00C23952" w:rsidRPr="008225D1" w:rsidTr="00C23952">
        <w:tc>
          <w:tcPr>
            <w:tcW w:w="4590" w:type="dxa"/>
          </w:tcPr>
          <w:p w:rsidR="00C23952" w:rsidRPr="00990F05" w:rsidRDefault="00C23952" w:rsidP="00AE08FA">
            <w:pPr>
              <w:spacing w:after="200" w:line="480" w:lineRule="auto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5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23952" w:rsidRPr="00354DBA" w:rsidRDefault="006112AE" w:rsidP="00AE08FA">
            <w:pPr>
              <w:spacing w:after="200"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12AE">
              <w:rPr>
                <w:rFonts w:cs="Arial"/>
                <w:sz w:val="24"/>
                <w:szCs w:val="24"/>
              </w:rPr>
              <w:t>Range of Lowest HRs Recorded</w:t>
            </w:r>
          </w:p>
        </w:tc>
      </w:tr>
      <w:tr w:rsidR="000708F3" w:rsidRPr="008225D1" w:rsidTr="00C23952">
        <w:tc>
          <w:tcPr>
            <w:tcW w:w="4590" w:type="dxa"/>
            <w:tcBorders>
              <w:bottom w:val="single" w:sz="4" w:space="0" w:color="auto"/>
            </w:tcBorders>
          </w:tcPr>
          <w:p w:rsidR="00F87FBF" w:rsidRPr="00990F05" w:rsidRDefault="00F87FBF" w:rsidP="00AE08FA">
            <w:pPr>
              <w:spacing w:after="200" w:line="480" w:lineRule="auto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87FBF" w:rsidRPr="00354DBA" w:rsidRDefault="006112AE" w:rsidP="00AE08FA">
            <w:pPr>
              <w:spacing w:after="200"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12AE">
              <w:rPr>
                <w:rFonts w:cs="Arial"/>
                <w:sz w:val="24"/>
                <w:szCs w:val="24"/>
              </w:rPr>
              <w:t>&lt;45 bpm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1063F" w:rsidRPr="00354DBA" w:rsidRDefault="006112AE">
            <w:pPr>
              <w:spacing w:after="200"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12AE">
              <w:rPr>
                <w:rFonts w:cs="Arial"/>
                <w:sz w:val="24"/>
                <w:szCs w:val="24"/>
              </w:rPr>
              <w:t xml:space="preserve">45-49 </w:t>
            </w:r>
            <w:proofErr w:type="spellStart"/>
            <w:r w:rsidRPr="006112AE">
              <w:rPr>
                <w:rFonts w:cs="Arial"/>
                <w:sz w:val="24"/>
                <w:szCs w:val="24"/>
              </w:rPr>
              <w:t>bpm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87FBF" w:rsidRPr="00354DBA" w:rsidRDefault="006112AE" w:rsidP="00AE08FA">
            <w:pPr>
              <w:spacing w:after="200"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12AE">
              <w:rPr>
                <w:rFonts w:cs="Arial"/>
                <w:sz w:val="24"/>
                <w:szCs w:val="24"/>
              </w:rPr>
              <w:t xml:space="preserve">50-59 </w:t>
            </w:r>
            <w:proofErr w:type="spellStart"/>
            <w:r w:rsidRPr="006112AE">
              <w:rPr>
                <w:rFonts w:cs="Arial"/>
                <w:sz w:val="24"/>
                <w:szCs w:val="24"/>
              </w:rPr>
              <w:t>bpm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87FBF" w:rsidRPr="00354DBA" w:rsidRDefault="006112AE" w:rsidP="00AE08FA">
            <w:pPr>
              <w:spacing w:after="200"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6112AE">
              <w:rPr>
                <w:rFonts w:cs="Arial"/>
                <w:sz w:val="24"/>
                <w:szCs w:val="24"/>
              </w:rPr>
              <w:t>≥60 bpm</w:t>
            </w:r>
          </w:p>
        </w:tc>
      </w:tr>
      <w:tr w:rsidR="000708F3" w:rsidRPr="008225D1" w:rsidTr="00C23952">
        <w:tc>
          <w:tcPr>
            <w:tcW w:w="4590" w:type="dxa"/>
            <w:tcBorders>
              <w:top w:val="single" w:sz="4" w:space="0" w:color="auto"/>
            </w:tcBorders>
          </w:tcPr>
          <w:p w:rsidR="00F87FBF" w:rsidRPr="008225D1" w:rsidRDefault="00F87FBF" w:rsidP="00AE08FA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 xml:space="preserve">Number of </w:t>
            </w:r>
            <w:r w:rsidR="003A776F" w:rsidRPr="008225D1">
              <w:rPr>
                <w:rFonts w:cs="Arial"/>
                <w:sz w:val="24"/>
                <w:szCs w:val="24"/>
              </w:rPr>
              <w:t>patients</w:t>
            </w:r>
            <w:r w:rsidR="005575F0" w:rsidRPr="008225D1">
              <w:rPr>
                <w:rFonts w:cs="Arial"/>
                <w:sz w:val="24"/>
                <w:szCs w:val="24"/>
              </w:rPr>
              <w:t xml:space="preserve"> 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F87FBF" w:rsidRPr="008225D1" w:rsidRDefault="00F87FBF" w:rsidP="00AE08F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26</w:t>
            </w:r>
            <w:r w:rsidR="005575F0" w:rsidRPr="008225D1">
              <w:rPr>
                <w:rFonts w:cs="Arial"/>
                <w:sz w:val="24"/>
                <w:szCs w:val="24"/>
              </w:rPr>
              <w:t xml:space="preserve"> (2.5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87FBF" w:rsidRPr="008225D1" w:rsidRDefault="00F87FBF" w:rsidP="00AE08F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83</w:t>
            </w:r>
            <w:r w:rsidR="005575F0" w:rsidRPr="008225D1">
              <w:rPr>
                <w:rFonts w:cs="Arial"/>
                <w:sz w:val="24"/>
                <w:szCs w:val="24"/>
              </w:rPr>
              <w:t xml:space="preserve"> (7.9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87FBF" w:rsidRPr="008225D1" w:rsidRDefault="00F87FBF" w:rsidP="00AE08F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332</w:t>
            </w:r>
            <w:r w:rsidR="005F0CE7" w:rsidRPr="008225D1">
              <w:rPr>
                <w:rFonts w:cs="Arial"/>
                <w:sz w:val="24"/>
                <w:szCs w:val="24"/>
              </w:rPr>
              <w:t xml:space="preserve"> (31.5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F87FBF" w:rsidRPr="008225D1" w:rsidRDefault="00F87FBF" w:rsidP="00AE08FA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612</w:t>
            </w:r>
            <w:r w:rsidR="005F0CE7" w:rsidRPr="008225D1">
              <w:rPr>
                <w:rFonts w:cs="Arial"/>
                <w:sz w:val="24"/>
                <w:szCs w:val="24"/>
              </w:rPr>
              <w:t xml:space="preserve"> (58.1)</w:t>
            </w:r>
          </w:p>
        </w:tc>
      </w:tr>
      <w:tr w:rsidR="000708F3" w:rsidRPr="008225D1" w:rsidTr="00C23952">
        <w:tc>
          <w:tcPr>
            <w:tcW w:w="4590" w:type="dxa"/>
          </w:tcPr>
          <w:p w:rsidR="007F3426" w:rsidRDefault="00D3261A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Number</w:t>
            </w:r>
            <w:r w:rsidR="00CA5AA0" w:rsidRPr="008225D1">
              <w:rPr>
                <w:rFonts w:cs="Arial"/>
                <w:sz w:val="24"/>
                <w:szCs w:val="24"/>
              </w:rPr>
              <w:t xml:space="preserve"> (%)</w:t>
            </w:r>
            <w:r w:rsidRPr="008225D1">
              <w:rPr>
                <w:rFonts w:cs="Arial"/>
                <w:sz w:val="24"/>
                <w:szCs w:val="24"/>
              </w:rPr>
              <w:t xml:space="preserve"> of BP</w:t>
            </w:r>
            <w:r w:rsidR="00F87FBF" w:rsidRPr="008225D1">
              <w:rPr>
                <w:rFonts w:cs="Arial"/>
                <w:sz w:val="24"/>
                <w:szCs w:val="24"/>
              </w:rPr>
              <w:t xml:space="preserve"> recordings </w:t>
            </w:r>
            <w:r w:rsidR="001F19C9" w:rsidRPr="008225D1">
              <w:rPr>
                <w:rFonts w:cs="Arial"/>
                <w:sz w:val="24"/>
                <w:szCs w:val="24"/>
              </w:rPr>
              <w:t xml:space="preserve">by HR </w:t>
            </w:r>
            <w:proofErr w:type="spellStart"/>
            <w:r w:rsidR="001F19C9" w:rsidRPr="008225D1">
              <w:rPr>
                <w:rFonts w:cs="Arial"/>
                <w:sz w:val="24"/>
                <w:szCs w:val="24"/>
              </w:rPr>
              <w:t>group</w:t>
            </w:r>
            <w:r w:rsidR="00321BA5">
              <w:rPr>
                <w:rFonts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:rsidR="00F87FBF" w:rsidRPr="008225D1" w:rsidRDefault="00F87FBF" w:rsidP="00CA5A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404 (4.0)</w:t>
            </w:r>
          </w:p>
        </w:tc>
        <w:tc>
          <w:tcPr>
            <w:tcW w:w="2160" w:type="dxa"/>
          </w:tcPr>
          <w:p w:rsidR="00F87FBF" w:rsidRPr="008225D1" w:rsidRDefault="00F87FBF" w:rsidP="00CA5A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1</w:t>
            </w:r>
            <w:r w:rsidR="005E25A3">
              <w:rPr>
                <w:rFonts w:cs="Arial"/>
                <w:sz w:val="24"/>
                <w:szCs w:val="24"/>
              </w:rPr>
              <w:t>,</w:t>
            </w:r>
            <w:r w:rsidRPr="008225D1">
              <w:rPr>
                <w:rFonts w:cs="Arial"/>
                <w:sz w:val="24"/>
                <w:szCs w:val="24"/>
              </w:rPr>
              <w:t>126 (11.0)</w:t>
            </w:r>
          </w:p>
        </w:tc>
        <w:tc>
          <w:tcPr>
            <w:tcW w:w="2160" w:type="dxa"/>
          </w:tcPr>
          <w:p w:rsidR="00F87FBF" w:rsidRPr="008225D1" w:rsidRDefault="00F87FBF" w:rsidP="00CA5A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4</w:t>
            </w:r>
            <w:r w:rsidR="005E25A3">
              <w:rPr>
                <w:rFonts w:cs="Arial"/>
                <w:sz w:val="24"/>
                <w:szCs w:val="24"/>
              </w:rPr>
              <w:t>,</w:t>
            </w:r>
            <w:r w:rsidRPr="008225D1">
              <w:rPr>
                <w:rFonts w:cs="Arial"/>
                <w:sz w:val="24"/>
                <w:szCs w:val="24"/>
              </w:rPr>
              <w:t>115 (40.3)</w:t>
            </w:r>
          </w:p>
        </w:tc>
        <w:tc>
          <w:tcPr>
            <w:tcW w:w="1980" w:type="dxa"/>
          </w:tcPr>
          <w:p w:rsidR="00F87FBF" w:rsidRPr="008225D1" w:rsidRDefault="00F87FBF" w:rsidP="00CA5AA0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4</w:t>
            </w:r>
            <w:r w:rsidR="005E25A3">
              <w:rPr>
                <w:rFonts w:cs="Arial"/>
                <w:sz w:val="24"/>
                <w:szCs w:val="24"/>
              </w:rPr>
              <w:t>,</w:t>
            </w:r>
            <w:r w:rsidRPr="008225D1">
              <w:rPr>
                <w:rFonts w:cs="Arial"/>
                <w:sz w:val="24"/>
                <w:szCs w:val="24"/>
              </w:rPr>
              <w:t>558 (44.7)</w:t>
            </w:r>
          </w:p>
        </w:tc>
      </w:tr>
      <w:tr w:rsidR="000708F3" w:rsidRPr="008225D1" w:rsidTr="00C23952">
        <w:tc>
          <w:tcPr>
            <w:tcW w:w="4590" w:type="dxa"/>
          </w:tcPr>
          <w:p w:rsidR="00F1063F" w:rsidRDefault="00D3261A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Mean SBP</w:t>
            </w:r>
            <w:r w:rsidR="00F87FBF" w:rsidRPr="008225D1">
              <w:rPr>
                <w:rFonts w:cs="Arial"/>
                <w:sz w:val="24"/>
                <w:szCs w:val="24"/>
              </w:rPr>
              <w:t xml:space="preserve"> (</w:t>
            </w:r>
            <w:proofErr w:type="spellStart"/>
            <w:r w:rsidR="00F87FBF" w:rsidRPr="008225D1">
              <w:rPr>
                <w:rFonts w:cs="Arial"/>
                <w:sz w:val="24"/>
                <w:szCs w:val="24"/>
              </w:rPr>
              <w:t>SD</w:t>
            </w:r>
            <w:r w:rsidR="00AD71B3" w:rsidRPr="00AD71B3">
              <w:rPr>
                <w:sz w:val="24"/>
                <w:szCs w:val="24"/>
                <w:vertAlign w:val="superscript"/>
              </w:rPr>
              <w:t>c</w:t>
            </w:r>
            <w:proofErr w:type="spellEnd"/>
            <w:r w:rsidR="00990F05" w:rsidRPr="008225D1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:rsidR="00F87FBF" w:rsidRPr="008225D1" w:rsidRDefault="00D3261A" w:rsidP="0044612D">
            <w:pPr>
              <w:tabs>
                <w:tab w:val="decimal" w:pos="79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119.5 (16.4)</w:t>
            </w:r>
          </w:p>
        </w:tc>
        <w:tc>
          <w:tcPr>
            <w:tcW w:w="2160" w:type="dxa"/>
          </w:tcPr>
          <w:p w:rsidR="00F87FBF" w:rsidRPr="008225D1" w:rsidRDefault="00D3261A" w:rsidP="0044612D">
            <w:pPr>
              <w:tabs>
                <w:tab w:val="decimal" w:pos="70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114.9 (15.4)</w:t>
            </w:r>
          </w:p>
        </w:tc>
        <w:tc>
          <w:tcPr>
            <w:tcW w:w="2160" w:type="dxa"/>
          </w:tcPr>
          <w:p w:rsidR="00F87FBF" w:rsidRPr="008225D1" w:rsidRDefault="00D3261A" w:rsidP="0044612D">
            <w:pPr>
              <w:tabs>
                <w:tab w:val="decimal" w:pos="70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116.0 (14.9)</w:t>
            </w:r>
          </w:p>
        </w:tc>
        <w:tc>
          <w:tcPr>
            <w:tcW w:w="1980" w:type="dxa"/>
          </w:tcPr>
          <w:p w:rsidR="00F87FBF" w:rsidRPr="008225D1" w:rsidRDefault="00D3261A" w:rsidP="0044612D">
            <w:pPr>
              <w:tabs>
                <w:tab w:val="decimal" w:pos="61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116.2 (14.0)</w:t>
            </w:r>
          </w:p>
        </w:tc>
      </w:tr>
      <w:tr w:rsidR="000708F3" w:rsidRPr="008225D1" w:rsidTr="00C23952">
        <w:tc>
          <w:tcPr>
            <w:tcW w:w="4590" w:type="dxa"/>
          </w:tcPr>
          <w:p w:rsidR="00F87FBF" w:rsidRPr="008225D1" w:rsidRDefault="00D3261A" w:rsidP="00AE08FA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Median SBP</w:t>
            </w:r>
            <w:r w:rsidR="00F87FBF" w:rsidRPr="008225D1">
              <w:rPr>
                <w:rFonts w:cs="Arial"/>
                <w:sz w:val="24"/>
                <w:szCs w:val="24"/>
              </w:rPr>
              <w:t xml:space="preserve"> (range)</w:t>
            </w:r>
          </w:p>
        </w:tc>
        <w:tc>
          <w:tcPr>
            <w:tcW w:w="2250" w:type="dxa"/>
          </w:tcPr>
          <w:p w:rsidR="00F87FBF" w:rsidRPr="008225D1" w:rsidRDefault="00D3261A" w:rsidP="0044612D">
            <w:pPr>
              <w:tabs>
                <w:tab w:val="decimal" w:pos="79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118 (82</w:t>
            </w:r>
            <w:r w:rsidR="00354DBA">
              <w:rPr>
                <w:rFonts w:cs="Arial"/>
                <w:sz w:val="24"/>
                <w:szCs w:val="24"/>
              </w:rPr>
              <w:t>-</w:t>
            </w:r>
            <w:r w:rsidRPr="008225D1">
              <w:rPr>
                <w:rFonts w:cs="Arial"/>
                <w:sz w:val="24"/>
                <w:szCs w:val="24"/>
              </w:rPr>
              <w:t>179)</w:t>
            </w:r>
          </w:p>
        </w:tc>
        <w:tc>
          <w:tcPr>
            <w:tcW w:w="2160" w:type="dxa"/>
          </w:tcPr>
          <w:p w:rsidR="00F87FBF" w:rsidRPr="008225D1" w:rsidRDefault="00D3261A" w:rsidP="0044612D">
            <w:pPr>
              <w:tabs>
                <w:tab w:val="decimal" w:pos="70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113 (60</w:t>
            </w:r>
            <w:r w:rsidR="00354DBA">
              <w:rPr>
                <w:rFonts w:cs="Arial"/>
                <w:sz w:val="24"/>
                <w:szCs w:val="24"/>
              </w:rPr>
              <w:t>-</w:t>
            </w:r>
            <w:r w:rsidRPr="008225D1">
              <w:rPr>
                <w:rFonts w:cs="Arial"/>
                <w:sz w:val="24"/>
                <w:szCs w:val="24"/>
              </w:rPr>
              <w:t>185)</w:t>
            </w:r>
          </w:p>
        </w:tc>
        <w:tc>
          <w:tcPr>
            <w:tcW w:w="2160" w:type="dxa"/>
          </w:tcPr>
          <w:p w:rsidR="00F87FBF" w:rsidRPr="008225D1" w:rsidRDefault="00D3261A" w:rsidP="0044612D">
            <w:pPr>
              <w:tabs>
                <w:tab w:val="decimal" w:pos="70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115 (73</w:t>
            </w:r>
            <w:r w:rsidR="00354DBA">
              <w:rPr>
                <w:rFonts w:cs="Arial"/>
                <w:sz w:val="24"/>
                <w:szCs w:val="24"/>
              </w:rPr>
              <w:t>-</w:t>
            </w:r>
            <w:r w:rsidRPr="008225D1">
              <w:rPr>
                <w:rFonts w:cs="Arial"/>
                <w:sz w:val="24"/>
                <w:szCs w:val="24"/>
              </w:rPr>
              <w:t>184)</w:t>
            </w:r>
          </w:p>
        </w:tc>
        <w:tc>
          <w:tcPr>
            <w:tcW w:w="1980" w:type="dxa"/>
          </w:tcPr>
          <w:p w:rsidR="00F87FBF" w:rsidRPr="008225D1" w:rsidRDefault="00D3261A" w:rsidP="0044612D">
            <w:pPr>
              <w:tabs>
                <w:tab w:val="decimal" w:pos="61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116 (70</w:t>
            </w:r>
            <w:r w:rsidR="00354DBA">
              <w:rPr>
                <w:rFonts w:cs="Arial"/>
                <w:sz w:val="24"/>
                <w:szCs w:val="24"/>
              </w:rPr>
              <w:t>-</w:t>
            </w:r>
            <w:r w:rsidRPr="008225D1">
              <w:rPr>
                <w:rFonts w:cs="Arial"/>
                <w:sz w:val="24"/>
                <w:szCs w:val="24"/>
              </w:rPr>
              <w:t>184)</w:t>
            </w:r>
          </w:p>
        </w:tc>
      </w:tr>
      <w:tr w:rsidR="000708F3" w:rsidRPr="008225D1" w:rsidTr="00C23952">
        <w:tc>
          <w:tcPr>
            <w:tcW w:w="4590" w:type="dxa"/>
          </w:tcPr>
          <w:p w:rsidR="007F3426" w:rsidRDefault="00D3261A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Mean DBP (</w:t>
            </w:r>
            <w:proofErr w:type="spellStart"/>
            <w:r w:rsidRPr="008225D1">
              <w:rPr>
                <w:rFonts w:cs="Arial"/>
                <w:sz w:val="24"/>
                <w:szCs w:val="24"/>
              </w:rPr>
              <w:t>SD</w:t>
            </w:r>
            <w:r w:rsidR="00321BA5">
              <w:rPr>
                <w:sz w:val="24"/>
                <w:szCs w:val="24"/>
                <w:vertAlign w:val="superscript"/>
              </w:rPr>
              <w:t>c</w:t>
            </w:r>
            <w:proofErr w:type="spellEnd"/>
            <w:r w:rsidR="00321BA5" w:rsidRPr="008225D1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:rsidR="00D3261A" w:rsidRPr="008225D1" w:rsidRDefault="00C7285A" w:rsidP="0044612D">
            <w:pPr>
              <w:tabs>
                <w:tab w:val="decimal" w:pos="79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67.4 (10.0)</w:t>
            </w:r>
          </w:p>
        </w:tc>
        <w:tc>
          <w:tcPr>
            <w:tcW w:w="2160" w:type="dxa"/>
          </w:tcPr>
          <w:p w:rsidR="00D3261A" w:rsidRPr="008225D1" w:rsidRDefault="00C7285A" w:rsidP="0044612D">
            <w:pPr>
              <w:tabs>
                <w:tab w:val="decimal" w:pos="70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66.7 (9.3)</w:t>
            </w:r>
          </w:p>
        </w:tc>
        <w:tc>
          <w:tcPr>
            <w:tcW w:w="2160" w:type="dxa"/>
          </w:tcPr>
          <w:p w:rsidR="00D3261A" w:rsidRPr="008225D1" w:rsidRDefault="00C7285A" w:rsidP="0044612D">
            <w:pPr>
              <w:tabs>
                <w:tab w:val="decimal" w:pos="70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68.7 (10.0)</w:t>
            </w:r>
          </w:p>
        </w:tc>
        <w:tc>
          <w:tcPr>
            <w:tcW w:w="1980" w:type="dxa"/>
          </w:tcPr>
          <w:p w:rsidR="00D3261A" w:rsidRPr="008225D1" w:rsidRDefault="00C7285A" w:rsidP="0044612D">
            <w:pPr>
              <w:tabs>
                <w:tab w:val="decimal" w:pos="61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71.0 (9.7)</w:t>
            </w:r>
          </w:p>
        </w:tc>
      </w:tr>
      <w:tr w:rsidR="000708F3" w:rsidRPr="008225D1" w:rsidTr="00C23952">
        <w:tc>
          <w:tcPr>
            <w:tcW w:w="4590" w:type="dxa"/>
          </w:tcPr>
          <w:p w:rsidR="00D3261A" w:rsidRPr="008225D1" w:rsidRDefault="00D3261A" w:rsidP="00AE08FA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Median DBP (range)</w:t>
            </w:r>
          </w:p>
        </w:tc>
        <w:tc>
          <w:tcPr>
            <w:tcW w:w="2250" w:type="dxa"/>
          </w:tcPr>
          <w:p w:rsidR="00D3261A" w:rsidRPr="008225D1" w:rsidRDefault="00C7285A" w:rsidP="0044612D">
            <w:pPr>
              <w:tabs>
                <w:tab w:val="decimal" w:pos="79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67 (40</w:t>
            </w:r>
            <w:r w:rsidR="00354DBA">
              <w:rPr>
                <w:rFonts w:cs="Arial"/>
                <w:sz w:val="24"/>
                <w:szCs w:val="24"/>
              </w:rPr>
              <w:t>-</w:t>
            </w:r>
            <w:r w:rsidRPr="008225D1">
              <w:rPr>
                <w:rFonts w:cs="Arial"/>
                <w:sz w:val="24"/>
                <w:szCs w:val="24"/>
              </w:rPr>
              <w:t>97)</w:t>
            </w:r>
          </w:p>
        </w:tc>
        <w:tc>
          <w:tcPr>
            <w:tcW w:w="2160" w:type="dxa"/>
          </w:tcPr>
          <w:p w:rsidR="00D3261A" w:rsidRPr="008225D1" w:rsidRDefault="00C7285A" w:rsidP="0044612D">
            <w:pPr>
              <w:tabs>
                <w:tab w:val="decimal" w:pos="70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67 (36</w:t>
            </w:r>
            <w:r w:rsidR="00354DBA">
              <w:rPr>
                <w:rFonts w:cs="Arial"/>
                <w:sz w:val="24"/>
                <w:szCs w:val="24"/>
              </w:rPr>
              <w:t>-</w:t>
            </w:r>
            <w:r w:rsidRPr="008225D1">
              <w:rPr>
                <w:rFonts w:cs="Arial"/>
                <w:sz w:val="24"/>
                <w:szCs w:val="24"/>
              </w:rPr>
              <w:t>99)</w:t>
            </w:r>
          </w:p>
        </w:tc>
        <w:tc>
          <w:tcPr>
            <w:tcW w:w="2160" w:type="dxa"/>
          </w:tcPr>
          <w:p w:rsidR="00D3261A" w:rsidRPr="008225D1" w:rsidRDefault="00C7285A" w:rsidP="0044612D">
            <w:pPr>
              <w:tabs>
                <w:tab w:val="decimal" w:pos="70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69 (31</w:t>
            </w:r>
            <w:r w:rsidR="00354DBA">
              <w:rPr>
                <w:rFonts w:cs="Arial"/>
                <w:sz w:val="24"/>
                <w:szCs w:val="24"/>
              </w:rPr>
              <w:t>-</w:t>
            </w:r>
            <w:r w:rsidRPr="008225D1">
              <w:rPr>
                <w:rFonts w:cs="Arial"/>
                <w:sz w:val="24"/>
                <w:szCs w:val="24"/>
              </w:rPr>
              <w:t>123)</w:t>
            </w:r>
          </w:p>
        </w:tc>
        <w:tc>
          <w:tcPr>
            <w:tcW w:w="1980" w:type="dxa"/>
          </w:tcPr>
          <w:p w:rsidR="00D3261A" w:rsidRPr="008225D1" w:rsidRDefault="00C7285A" w:rsidP="0044612D">
            <w:pPr>
              <w:tabs>
                <w:tab w:val="decimal" w:pos="612"/>
              </w:tabs>
              <w:spacing w:line="480" w:lineRule="auto"/>
              <w:rPr>
                <w:rFonts w:cs="Arial"/>
                <w:sz w:val="24"/>
                <w:szCs w:val="24"/>
              </w:rPr>
            </w:pPr>
            <w:r w:rsidRPr="008225D1">
              <w:rPr>
                <w:rFonts w:cs="Arial"/>
                <w:sz w:val="24"/>
                <w:szCs w:val="24"/>
              </w:rPr>
              <w:t>70 (35</w:t>
            </w:r>
            <w:r w:rsidR="00354DBA">
              <w:rPr>
                <w:rFonts w:cs="Arial"/>
                <w:sz w:val="24"/>
                <w:szCs w:val="24"/>
              </w:rPr>
              <w:t>-</w:t>
            </w:r>
            <w:r w:rsidRPr="008225D1">
              <w:rPr>
                <w:rFonts w:cs="Arial"/>
                <w:sz w:val="24"/>
                <w:szCs w:val="24"/>
              </w:rPr>
              <w:t>108)</w:t>
            </w:r>
          </w:p>
        </w:tc>
      </w:tr>
    </w:tbl>
    <w:p w:rsidR="00F87FBF" w:rsidRPr="008225D1" w:rsidRDefault="00C23952" w:rsidP="00C23952">
      <w:pPr>
        <w:spacing w:after="0" w:line="24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Abbreviations: </w:t>
      </w:r>
      <w:r w:rsidR="00F87FBF" w:rsidRPr="008225D1">
        <w:rPr>
          <w:rFonts w:cs="Arial"/>
          <w:sz w:val="24"/>
          <w:szCs w:val="24"/>
        </w:rPr>
        <w:t>bpm</w:t>
      </w:r>
      <w:r w:rsidR="00861708">
        <w:rPr>
          <w:rFonts w:cs="Arial"/>
          <w:sz w:val="24"/>
          <w:szCs w:val="24"/>
        </w:rPr>
        <w:t>,</w:t>
      </w:r>
      <w:r w:rsidR="00F87FBF" w:rsidRPr="008225D1">
        <w:rPr>
          <w:rFonts w:cs="Arial"/>
          <w:sz w:val="24"/>
          <w:szCs w:val="24"/>
        </w:rPr>
        <w:t xml:space="preserve"> beats per minute; </w:t>
      </w:r>
      <w:r w:rsidR="00990F05">
        <w:rPr>
          <w:rFonts w:cs="Arial"/>
          <w:sz w:val="24"/>
          <w:szCs w:val="24"/>
        </w:rPr>
        <w:t xml:space="preserve">BP, blood pressure; </w:t>
      </w:r>
      <w:r w:rsidR="00052ABA" w:rsidRPr="008225D1">
        <w:rPr>
          <w:rFonts w:cs="Arial"/>
          <w:sz w:val="24"/>
          <w:szCs w:val="24"/>
        </w:rPr>
        <w:t>DBP</w:t>
      </w:r>
      <w:r w:rsidR="00861708">
        <w:rPr>
          <w:rFonts w:cs="Arial"/>
          <w:sz w:val="24"/>
          <w:szCs w:val="24"/>
        </w:rPr>
        <w:t>,</w:t>
      </w:r>
      <w:r w:rsidR="00052ABA" w:rsidRPr="008225D1">
        <w:rPr>
          <w:rFonts w:cs="Arial"/>
          <w:sz w:val="24"/>
          <w:szCs w:val="24"/>
        </w:rPr>
        <w:t xml:space="preserve"> diastolic blood pressure, </w:t>
      </w:r>
      <w:r w:rsidR="00F87FBF" w:rsidRPr="008225D1">
        <w:rPr>
          <w:rFonts w:cs="Arial"/>
          <w:sz w:val="24"/>
          <w:szCs w:val="24"/>
        </w:rPr>
        <w:t>HR</w:t>
      </w:r>
      <w:r w:rsidR="00861708">
        <w:rPr>
          <w:rFonts w:cs="Arial"/>
          <w:sz w:val="24"/>
          <w:szCs w:val="24"/>
        </w:rPr>
        <w:t>,</w:t>
      </w:r>
      <w:r w:rsidR="00F87FBF" w:rsidRPr="008225D1">
        <w:rPr>
          <w:rFonts w:cs="Arial"/>
          <w:sz w:val="24"/>
          <w:szCs w:val="24"/>
        </w:rPr>
        <w:t xml:space="preserve"> heart rate</w:t>
      </w:r>
      <w:r w:rsidR="00990F05">
        <w:rPr>
          <w:rFonts w:cs="Arial"/>
          <w:sz w:val="24"/>
          <w:szCs w:val="24"/>
        </w:rPr>
        <w:t>;</w:t>
      </w:r>
      <w:r w:rsidR="00F87FBF" w:rsidRPr="008225D1">
        <w:rPr>
          <w:rFonts w:cs="Arial"/>
          <w:sz w:val="24"/>
          <w:szCs w:val="24"/>
        </w:rPr>
        <w:t xml:space="preserve"> SB</w:t>
      </w:r>
      <w:r w:rsidR="00052ABA" w:rsidRPr="008225D1">
        <w:rPr>
          <w:rFonts w:cs="Arial"/>
          <w:sz w:val="24"/>
          <w:szCs w:val="24"/>
        </w:rPr>
        <w:t>P</w:t>
      </w:r>
      <w:r w:rsidR="00861708">
        <w:rPr>
          <w:rFonts w:cs="Arial"/>
          <w:sz w:val="24"/>
          <w:szCs w:val="24"/>
        </w:rPr>
        <w:t>,</w:t>
      </w:r>
      <w:r w:rsidR="00052ABA" w:rsidRPr="008225D1">
        <w:rPr>
          <w:rFonts w:cs="Arial"/>
          <w:sz w:val="24"/>
          <w:szCs w:val="24"/>
        </w:rPr>
        <w:t xml:space="preserve"> systolic blood pressure</w:t>
      </w:r>
      <w:r w:rsidR="00F87FBF" w:rsidRPr="008225D1">
        <w:rPr>
          <w:rFonts w:cs="Arial"/>
          <w:sz w:val="24"/>
          <w:szCs w:val="24"/>
        </w:rPr>
        <w:t>; SD</w:t>
      </w:r>
      <w:r w:rsidR="00861708">
        <w:rPr>
          <w:rFonts w:cs="Arial"/>
          <w:sz w:val="24"/>
          <w:szCs w:val="24"/>
        </w:rPr>
        <w:t>,</w:t>
      </w:r>
      <w:r w:rsidR="00F87FBF" w:rsidRPr="008225D1">
        <w:rPr>
          <w:rFonts w:cs="Arial"/>
          <w:sz w:val="24"/>
          <w:szCs w:val="24"/>
        </w:rPr>
        <w:t xml:space="preserve"> standard deviation</w:t>
      </w:r>
      <w:r w:rsidR="00861708">
        <w:rPr>
          <w:rFonts w:cs="Arial"/>
          <w:sz w:val="24"/>
          <w:szCs w:val="24"/>
        </w:rPr>
        <w:t>.</w:t>
      </w:r>
    </w:p>
    <w:p w:rsidR="002F144F" w:rsidRPr="008225D1" w:rsidRDefault="00321BA5" w:rsidP="002F144F">
      <w:pPr>
        <w:spacing w:after="0" w:line="240" w:lineRule="auto"/>
        <w:rPr>
          <w:rFonts w:cs="Arial"/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a</w:t>
      </w:r>
      <w:proofErr w:type="gramEnd"/>
      <w:r w:rsidR="002824AB">
        <w:rPr>
          <w:sz w:val="24"/>
          <w:szCs w:val="24"/>
          <w:vertAlign w:val="superscript"/>
        </w:rPr>
        <w:t xml:space="preserve"> </w:t>
      </w:r>
      <w:r w:rsidR="002F144F" w:rsidRPr="008225D1">
        <w:rPr>
          <w:sz w:val="24"/>
          <w:szCs w:val="24"/>
        </w:rPr>
        <w:t>The analyses include</w:t>
      </w:r>
      <w:r w:rsidR="002F144F">
        <w:rPr>
          <w:sz w:val="24"/>
          <w:szCs w:val="24"/>
        </w:rPr>
        <w:t>d</w:t>
      </w:r>
      <w:r w:rsidR="002F144F" w:rsidRPr="008225D1">
        <w:rPr>
          <w:sz w:val="24"/>
          <w:szCs w:val="24"/>
        </w:rPr>
        <w:t xml:space="preserve"> only patients with both baseline and post-baseline HR records</w:t>
      </w:r>
      <w:r w:rsidR="007447E9">
        <w:rPr>
          <w:sz w:val="24"/>
          <w:szCs w:val="24"/>
        </w:rPr>
        <w:t>. All available HR and blood pressure records</w:t>
      </w:r>
      <w:r w:rsidR="002F144F" w:rsidRPr="008225D1">
        <w:rPr>
          <w:sz w:val="24"/>
          <w:szCs w:val="24"/>
        </w:rPr>
        <w:t xml:space="preserve"> obtained at </w:t>
      </w:r>
      <w:r w:rsidR="007447E9">
        <w:rPr>
          <w:sz w:val="24"/>
          <w:szCs w:val="24"/>
        </w:rPr>
        <w:t xml:space="preserve">the same time at </w:t>
      </w:r>
      <w:r w:rsidR="002F144F" w:rsidRPr="008225D1">
        <w:rPr>
          <w:sz w:val="24"/>
          <w:szCs w:val="24"/>
        </w:rPr>
        <w:t>any planned and unplanned visits</w:t>
      </w:r>
      <w:r w:rsidR="007447E9">
        <w:rPr>
          <w:sz w:val="24"/>
          <w:szCs w:val="24"/>
        </w:rPr>
        <w:t xml:space="preserve"> were analyzed</w:t>
      </w:r>
      <w:r w:rsidR="002F144F" w:rsidRPr="008225D1">
        <w:rPr>
          <w:sz w:val="24"/>
          <w:szCs w:val="24"/>
        </w:rPr>
        <w:t xml:space="preserve">. </w:t>
      </w:r>
    </w:p>
    <w:p w:rsidR="008E7BA4" w:rsidRPr="008225D1" w:rsidRDefault="00321BA5" w:rsidP="00C23952">
      <w:pPr>
        <w:spacing w:after="0" w:line="240" w:lineRule="auto"/>
        <w:rPr>
          <w:sz w:val="24"/>
          <w:szCs w:val="24"/>
        </w:rPr>
      </w:pPr>
      <w:proofErr w:type="gramStart"/>
      <w:r>
        <w:rPr>
          <w:rFonts w:cs="Arial"/>
          <w:sz w:val="24"/>
          <w:szCs w:val="24"/>
          <w:vertAlign w:val="superscript"/>
        </w:rPr>
        <w:t>b</w:t>
      </w:r>
      <w:proofErr w:type="gramEnd"/>
      <w:r w:rsidR="002824AB">
        <w:rPr>
          <w:rFonts w:cs="Arial"/>
          <w:sz w:val="24"/>
          <w:szCs w:val="24"/>
          <w:vertAlign w:val="superscript"/>
        </w:rPr>
        <w:t xml:space="preserve"> </w:t>
      </w:r>
      <w:r w:rsidR="005F0CE7" w:rsidRPr="008225D1">
        <w:rPr>
          <w:sz w:val="24"/>
          <w:szCs w:val="24"/>
        </w:rPr>
        <w:t xml:space="preserve">Number </w:t>
      </w:r>
      <w:r w:rsidR="00617B76" w:rsidRPr="008225D1">
        <w:rPr>
          <w:sz w:val="24"/>
          <w:szCs w:val="24"/>
        </w:rPr>
        <w:t>of BP record</w:t>
      </w:r>
      <w:r w:rsidR="005F0CE7" w:rsidRPr="008225D1">
        <w:rPr>
          <w:sz w:val="24"/>
          <w:szCs w:val="24"/>
        </w:rPr>
        <w:t>ing</w:t>
      </w:r>
      <w:r w:rsidR="00617B76" w:rsidRPr="008225D1">
        <w:rPr>
          <w:sz w:val="24"/>
          <w:szCs w:val="24"/>
        </w:rPr>
        <w:t xml:space="preserve">s </w:t>
      </w:r>
      <w:r w:rsidR="005F0CE7" w:rsidRPr="008225D1">
        <w:rPr>
          <w:sz w:val="24"/>
          <w:szCs w:val="24"/>
        </w:rPr>
        <w:t xml:space="preserve">with simultaneously recorded HR falling into one of </w:t>
      </w:r>
      <w:r w:rsidR="00C23952">
        <w:rPr>
          <w:sz w:val="24"/>
          <w:szCs w:val="24"/>
        </w:rPr>
        <w:t>the four</w:t>
      </w:r>
      <w:r w:rsidR="00C23952" w:rsidRPr="008225D1">
        <w:rPr>
          <w:sz w:val="24"/>
          <w:szCs w:val="24"/>
        </w:rPr>
        <w:t xml:space="preserve"> </w:t>
      </w:r>
      <w:r w:rsidR="00C23952">
        <w:rPr>
          <w:sz w:val="24"/>
          <w:szCs w:val="24"/>
        </w:rPr>
        <w:t xml:space="preserve">indicated </w:t>
      </w:r>
      <w:r w:rsidR="005F0CE7" w:rsidRPr="008225D1">
        <w:rPr>
          <w:sz w:val="24"/>
          <w:szCs w:val="24"/>
        </w:rPr>
        <w:t>categories</w:t>
      </w:r>
      <w:r w:rsidR="00C23952">
        <w:rPr>
          <w:sz w:val="24"/>
          <w:szCs w:val="24"/>
        </w:rPr>
        <w:t>.</w:t>
      </w:r>
    </w:p>
    <w:p w:rsidR="008E7BA4" w:rsidRPr="008225D1" w:rsidRDefault="00321BA5" w:rsidP="00C23952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c</w:t>
      </w:r>
      <w:proofErr w:type="gramEnd"/>
      <w:r w:rsidR="002824AB">
        <w:rPr>
          <w:sz w:val="24"/>
          <w:szCs w:val="24"/>
          <w:vertAlign w:val="superscript"/>
        </w:rPr>
        <w:t xml:space="preserve"> </w:t>
      </w:r>
      <w:bookmarkStart w:id="0" w:name="_GoBack"/>
      <w:bookmarkEnd w:id="0"/>
      <w:r w:rsidR="00C23952">
        <w:rPr>
          <w:sz w:val="24"/>
          <w:szCs w:val="24"/>
        </w:rPr>
        <w:t>C</w:t>
      </w:r>
      <w:r w:rsidR="008E7BA4" w:rsidRPr="008225D1">
        <w:rPr>
          <w:sz w:val="24"/>
          <w:szCs w:val="24"/>
        </w:rPr>
        <w:t>alculated based on the total variation</w:t>
      </w:r>
      <w:r w:rsidR="00C23952">
        <w:rPr>
          <w:sz w:val="24"/>
          <w:szCs w:val="24"/>
        </w:rPr>
        <w:t>,</w:t>
      </w:r>
      <w:r w:rsidR="008E7BA4" w:rsidRPr="008225D1">
        <w:rPr>
          <w:sz w:val="24"/>
          <w:szCs w:val="24"/>
        </w:rPr>
        <w:t xml:space="preserve"> including between</w:t>
      </w:r>
      <w:r w:rsidR="00C23952">
        <w:rPr>
          <w:sz w:val="24"/>
          <w:szCs w:val="24"/>
        </w:rPr>
        <w:t>-</w:t>
      </w:r>
      <w:r w:rsidR="008E7BA4" w:rsidRPr="008225D1">
        <w:rPr>
          <w:sz w:val="24"/>
          <w:szCs w:val="24"/>
        </w:rPr>
        <w:t>subject variation and within</w:t>
      </w:r>
      <w:r w:rsidR="00C23952">
        <w:rPr>
          <w:sz w:val="24"/>
          <w:szCs w:val="24"/>
        </w:rPr>
        <w:t>-</w:t>
      </w:r>
      <w:r w:rsidR="008E7BA4" w:rsidRPr="008225D1">
        <w:rPr>
          <w:sz w:val="24"/>
          <w:szCs w:val="24"/>
        </w:rPr>
        <w:t>subject variation</w:t>
      </w:r>
      <w:r w:rsidR="00990F05">
        <w:rPr>
          <w:sz w:val="24"/>
          <w:szCs w:val="24"/>
        </w:rPr>
        <w:t>.</w:t>
      </w:r>
    </w:p>
    <w:p w:rsidR="00387094" w:rsidRPr="00717F53" w:rsidRDefault="00387094" w:rsidP="009C7F86">
      <w:pPr>
        <w:rPr>
          <w:rFonts w:cs="Arial"/>
        </w:rPr>
      </w:pPr>
    </w:p>
    <w:sectPr w:rsidR="00387094" w:rsidRPr="00717F53" w:rsidSect="000708F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32E5" w:rsidRDefault="004032E5" w:rsidP="00C74498">
      <w:pPr>
        <w:spacing w:after="0" w:line="240" w:lineRule="auto"/>
      </w:pPr>
      <w:r>
        <w:separator/>
      </w:r>
    </w:p>
  </w:endnote>
  <w:endnote w:type="continuationSeparator" w:id="0">
    <w:p w:rsidR="004032E5" w:rsidRDefault="004032E5" w:rsidP="00C74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4202983"/>
      <w:docPartObj>
        <w:docPartGallery w:val="Page Numbers (Bottom of Page)"/>
        <w:docPartUnique/>
      </w:docPartObj>
    </w:sdtPr>
    <w:sdtContent>
      <w:sdt>
        <w:sdtPr>
          <w:id w:val="1130833136"/>
          <w:docPartObj>
            <w:docPartGallery w:val="Page Numbers (Top of Page)"/>
            <w:docPartUnique/>
          </w:docPartObj>
        </w:sdtPr>
        <w:sdtContent>
          <w:p w:rsidR="009D433C" w:rsidRDefault="009D433C">
            <w:pPr>
              <w:pStyle w:val="Footer"/>
              <w:jc w:val="center"/>
            </w:pPr>
            <w:r>
              <w:t xml:space="preserve">Page </w:t>
            </w:r>
            <w:r w:rsidR="006112AE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6112AE">
              <w:rPr>
                <w:b/>
                <w:bCs/>
                <w:sz w:val="24"/>
                <w:szCs w:val="24"/>
              </w:rPr>
              <w:fldChar w:fldCharType="separate"/>
            </w:r>
            <w:r w:rsidR="00323492">
              <w:rPr>
                <w:b/>
                <w:bCs/>
                <w:noProof/>
              </w:rPr>
              <w:t>1</w:t>
            </w:r>
            <w:r w:rsidR="006112AE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6112AE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6112AE">
              <w:rPr>
                <w:b/>
                <w:bCs/>
                <w:sz w:val="24"/>
                <w:szCs w:val="24"/>
              </w:rPr>
              <w:fldChar w:fldCharType="separate"/>
            </w:r>
            <w:r w:rsidR="00323492">
              <w:rPr>
                <w:b/>
                <w:bCs/>
                <w:noProof/>
              </w:rPr>
              <w:t>1</w:t>
            </w:r>
            <w:r w:rsidR="006112AE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D433C" w:rsidRDefault="009D43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32E5" w:rsidRDefault="004032E5" w:rsidP="00C74498">
      <w:pPr>
        <w:spacing w:after="0" w:line="240" w:lineRule="auto"/>
      </w:pPr>
      <w:r>
        <w:separator/>
      </w:r>
    </w:p>
  </w:footnote>
  <w:footnote w:type="continuationSeparator" w:id="0">
    <w:p w:rsidR="004032E5" w:rsidRDefault="004032E5" w:rsidP="00C74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F3136"/>
    <w:multiLevelType w:val="hybridMultilevel"/>
    <w:tmpl w:val="9C8AD26C"/>
    <w:lvl w:ilvl="0" w:tplc="221A80F6">
      <w:start w:val="1"/>
      <w:numFmt w:val="decimal"/>
      <w:lvlText w:val="%1."/>
      <w:lvlJc w:val="left"/>
      <w:pPr>
        <w:ind w:left="644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2F7B30B2"/>
    <w:multiLevelType w:val="hybridMultilevel"/>
    <w:tmpl w:val="4E4C5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1D11AD"/>
    <w:multiLevelType w:val="hybridMultilevel"/>
    <w:tmpl w:val="899C9202"/>
    <w:lvl w:ilvl="0" w:tplc="A1CA3FD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5B03D7"/>
    <w:multiLevelType w:val="hybridMultilevel"/>
    <w:tmpl w:val="3AA8B482"/>
    <w:lvl w:ilvl="0" w:tplc="8A56657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5F2AD7"/>
    <w:multiLevelType w:val="hybridMultilevel"/>
    <w:tmpl w:val="8980772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6B1159"/>
    <w:multiLevelType w:val="hybridMultilevel"/>
    <w:tmpl w:val="7E060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AC25FA"/>
    <w:rsid w:val="00002DE0"/>
    <w:rsid w:val="00006077"/>
    <w:rsid w:val="000111EC"/>
    <w:rsid w:val="00011B27"/>
    <w:rsid w:val="00015398"/>
    <w:rsid w:val="00016703"/>
    <w:rsid w:val="0001767B"/>
    <w:rsid w:val="00021082"/>
    <w:rsid w:val="000223C0"/>
    <w:rsid w:val="00023EDA"/>
    <w:rsid w:val="00024030"/>
    <w:rsid w:val="000240F8"/>
    <w:rsid w:val="0002537D"/>
    <w:rsid w:val="00025CDC"/>
    <w:rsid w:val="00034D95"/>
    <w:rsid w:val="00035223"/>
    <w:rsid w:val="0003624C"/>
    <w:rsid w:val="0004024E"/>
    <w:rsid w:val="000440D9"/>
    <w:rsid w:val="00052ABA"/>
    <w:rsid w:val="0005442E"/>
    <w:rsid w:val="000553DB"/>
    <w:rsid w:val="00055990"/>
    <w:rsid w:val="0005686B"/>
    <w:rsid w:val="00060CD6"/>
    <w:rsid w:val="0006120A"/>
    <w:rsid w:val="00066FAB"/>
    <w:rsid w:val="0006700D"/>
    <w:rsid w:val="00067ADC"/>
    <w:rsid w:val="000708F3"/>
    <w:rsid w:val="000756CC"/>
    <w:rsid w:val="000807BC"/>
    <w:rsid w:val="00082D48"/>
    <w:rsid w:val="00083222"/>
    <w:rsid w:val="00083977"/>
    <w:rsid w:val="00084143"/>
    <w:rsid w:val="00085530"/>
    <w:rsid w:val="0008583A"/>
    <w:rsid w:val="00086CD9"/>
    <w:rsid w:val="000919AD"/>
    <w:rsid w:val="000936C7"/>
    <w:rsid w:val="000975B6"/>
    <w:rsid w:val="000A5849"/>
    <w:rsid w:val="000B05D6"/>
    <w:rsid w:val="000B1567"/>
    <w:rsid w:val="000B3D98"/>
    <w:rsid w:val="000C0593"/>
    <w:rsid w:val="000C290A"/>
    <w:rsid w:val="000C49E9"/>
    <w:rsid w:val="000C6468"/>
    <w:rsid w:val="000C7230"/>
    <w:rsid w:val="000D29C1"/>
    <w:rsid w:val="000D2A3B"/>
    <w:rsid w:val="000D31C1"/>
    <w:rsid w:val="000D3A11"/>
    <w:rsid w:val="000D60AC"/>
    <w:rsid w:val="000D72A4"/>
    <w:rsid w:val="000E32E6"/>
    <w:rsid w:val="000E4C1A"/>
    <w:rsid w:val="000E4C68"/>
    <w:rsid w:val="000E72A6"/>
    <w:rsid w:val="000F042E"/>
    <w:rsid w:val="000F2DD5"/>
    <w:rsid w:val="000F32B1"/>
    <w:rsid w:val="000F3487"/>
    <w:rsid w:val="000F3F42"/>
    <w:rsid w:val="001007C5"/>
    <w:rsid w:val="0010282E"/>
    <w:rsid w:val="0010417B"/>
    <w:rsid w:val="00104BE7"/>
    <w:rsid w:val="00104E30"/>
    <w:rsid w:val="001073BC"/>
    <w:rsid w:val="00114821"/>
    <w:rsid w:val="00114872"/>
    <w:rsid w:val="00114D63"/>
    <w:rsid w:val="00114E45"/>
    <w:rsid w:val="00117481"/>
    <w:rsid w:val="00120CA1"/>
    <w:rsid w:val="00122E66"/>
    <w:rsid w:val="00123365"/>
    <w:rsid w:val="00124148"/>
    <w:rsid w:val="001248CF"/>
    <w:rsid w:val="001256D2"/>
    <w:rsid w:val="00133C55"/>
    <w:rsid w:val="0013651E"/>
    <w:rsid w:val="00137068"/>
    <w:rsid w:val="00140799"/>
    <w:rsid w:val="00145F4A"/>
    <w:rsid w:val="001461DC"/>
    <w:rsid w:val="001533F2"/>
    <w:rsid w:val="00164086"/>
    <w:rsid w:val="00166A6A"/>
    <w:rsid w:val="0016764D"/>
    <w:rsid w:val="0017133B"/>
    <w:rsid w:val="00171599"/>
    <w:rsid w:val="00173CD4"/>
    <w:rsid w:val="00175040"/>
    <w:rsid w:val="0018107B"/>
    <w:rsid w:val="0018116A"/>
    <w:rsid w:val="00181693"/>
    <w:rsid w:val="00181DEA"/>
    <w:rsid w:val="00183168"/>
    <w:rsid w:val="0018417F"/>
    <w:rsid w:val="00184615"/>
    <w:rsid w:val="0019222C"/>
    <w:rsid w:val="00195177"/>
    <w:rsid w:val="001A05C7"/>
    <w:rsid w:val="001A1DB7"/>
    <w:rsid w:val="001A31B6"/>
    <w:rsid w:val="001A474A"/>
    <w:rsid w:val="001A49BE"/>
    <w:rsid w:val="001B1350"/>
    <w:rsid w:val="001B2863"/>
    <w:rsid w:val="001B33D8"/>
    <w:rsid w:val="001B34FC"/>
    <w:rsid w:val="001B6281"/>
    <w:rsid w:val="001B6B28"/>
    <w:rsid w:val="001C5031"/>
    <w:rsid w:val="001C58FE"/>
    <w:rsid w:val="001D1A80"/>
    <w:rsid w:val="001D3B2A"/>
    <w:rsid w:val="001D3E0D"/>
    <w:rsid w:val="001D505D"/>
    <w:rsid w:val="001E100D"/>
    <w:rsid w:val="001E1D5E"/>
    <w:rsid w:val="001E3A57"/>
    <w:rsid w:val="001E5217"/>
    <w:rsid w:val="001E5D81"/>
    <w:rsid w:val="001F19C9"/>
    <w:rsid w:val="001F308D"/>
    <w:rsid w:val="001F5654"/>
    <w:rsid w:val="001F5E91"/>
    <w:rsid w:val="002017B0"/>
    <w:rsid w:val="00202080"/>
    <w:rsid w:val="00203728"/>
    <w:rsid w:val="00203782"/>
    <w:rsid w:val="00204B8A"/>
    <w:rsid w:val="002055E5"/>
    <w:rsid w:val="00206A9C"/>
    <w:rsid w:val="00211068"/>
    <w:rsid w:val="0021597D"/>
    <w:rsid w:val="0021632B"/>
    <w:rsid w:val="002179C4"/>
    <w:rsid w:val="00220412"/>
    <w:rsid w:val="00227BE4"/>
    <w:rsid w:val="00227D85"/>
    <w:rsid w:val="00227EE9"/>
    <w:rsid w:val="002301F0"/>
    <w:rsid w:val="0023144A"/>
    <w:rsid w:val="002318B1"/>
    <w:rsid w:val="002319F0"/>
    <w:rsid w:val="00231CB8"/>
    <w:rsid w:val="002320CB"/>
    <w:rsid w:val="0024028B"/>
    <w:rsid w:val="002408BC"/>
    <w:rsid w:val="0024223C"/>
    <w:rsid w:val="00244D51"/>
    <w:rsid w:val="00246E3F"/>
    <w:rsid w:val="002472BF"/>
    <w:rsid w:val="00250FD5"/>
    <w:rsid w:val="002532D7"/>
    <w:rsid w:val="00254658"/>
    <w:rsid w:val="00254994"/>
    <w:rsid w:val="00257758"/>
    <w:rsid w:val="00265462"/>
    <w:rsid w:val="0026586A"/>
    <w:rsid w:val="00265CCA"/>
    <w:rsid w:val="00270699"/>
    <w:rsid w:val="002714E0"/>
    <w:rsid w:val="0027540A"/>
    <w:rsid w:val="00280FAD"/>
    <w:rsid w:val="00281AE6"/>
    <w:rsid w:val="002824AB"/>
    <w:rsid w:val="00283E5C"/>
    <w:rsid w:val="002847A0"/>
    <w:rsid w:val="0028618F"/>
    <w:rsid w:val="002927B9"/>
    <w:rsid w:val="00292EC5"/>
    <w:rsid w:val="00293EBE"/>
    <w:rsid w:val="002955ED"/>
    <w:rsid w:val="00295846"/>
    <w:rsid w:val="002965AB"/>
    <w:rsid w:val="002A207A"/>
    <w:rsid w:val="002A218A"/>
    <w:rsid w:val="002A2234"/>
    <w:rsid w:val="002A3D96"/>
    <w:rsid w:val="002A4100"/>
    <w:rsid w:val="002A440C"/>
    <w:rsid w:val="002A456A"/>
    <w:rsid w:val="002A7821"/>
    <w:rsid w:val="002B2CE9"/>
    <w:rsid w:val="002B3D36"/>
    <w:rsid w:val="002B5855"/>
    <w:rsid w:val="002B5F3D"/>
    <w:rsid w:val="002C2BF7"/>
    <w:rsid w:val="002C51BB"/>
    <w:rsid w:val="002C5EC6"/>
    <w:rsid w:val="002D2920"/>
    <w:rsid w:val="002D2985"/>
    <w:rsid w:val="002D436F"/>
    <w:rsid w:val="002D6008"/>
    <w:rsid w:val="002D6AC6"/>
    <w:rsid w:val="002E116D"/>
    <w:rsid w:val="002E7595"/>
    <w:rsid w:val="002F144F"/>
    <w:rsid w:val="002F17B3"/>
    <w:rsid w:val="002F2E6B"/>
    <w:rsid w:val="002F3485"/>
    <w:rsid w:val="002F4C35"/>
    <w:rsid w:val="00302C29"/>
    <w:rsid w:val="00304913"/>
    <w:rsid w:val="0030520A"/>
    <w:rsid w:val="00321BA5"/>
    <w:rsid w:val="00323492"/>
    <w:rsid w:val="003238FB"/>
    <w:rsid w:val="00324102"/>
    <w:rsid w:val="00324B95"/>
    <w:rsid w:val="00325775"/>
    <w:rsid w:val="003278EA"/>
    <w:rsid w:val="003341C6"/>
    <w:rsid w:val="00340378"/>
    <w:rsid w:val="003409DE"/>
    <w:rsid w:val="00344B6C"/>
    <w:rsid w:val="00344E6A"/>
    <w:rsid w:val="00347E68"/>
    <w:rsid w:val="00347F34"/>
    <w:rsid w:val="00352C85"/>
    <w:rsid w:val="003531C8"/>
    <w:rsid w:val="00353A93"/>
    <w:rsid w:val="00354DBA"/>
    <w:rsid w:val="00355DF5"/>
    <w:rsid w:val="00360AAB"/>
    <w:rsid w:val="00363786"/>
    <w:rsid w:val="00363956"/>
    <w:rsid w:val="00364BF9"/>
    <w:rsid w:val="00365C0C"/>
    <w:rsid w:val="00374F46"/>
    <w:rsid w:val="00375084"/>
    <w:rsid w:val="00380A54"/>
    <w:rsid w:val="00384BC9"/>
    <w:rsid w:val="0038670D"/>
    <w:rsid w:val="0038672E"/>
    <w:rsid w:val="00387094"/>
    <w:rsid w:val="00390071"/>
    <w:rsid w:val="00391491"/>
    <w:rsid w:val="003924F4"/>
    <w:rsid w:val="003928AD"/>
    <w:rsid w:val="003A2798"/>
    <w:rsid w:val="003A4C42"/>
    <w:rsid w:val="003A776F"/>
    <w:rsid w:val="003A7CE0"/>
    <w:rsid w:val="003B09DC"/>
    <w:rsid w:val="003B1287"/>
    <w:rsid w:val="003B7DFF"/>
    <w:rsid w:val="003C22C0"/>
    <w:rsid w:val="003C32DA"/>
    <w:rsid w:val="003D57B0"/>
    <w:rsid w:val="003D6EA2"/>
    <w:rsid w:val="003D7184"/>
    <w:rsid w:val="003D768F"/>
    <w:rsid w:val="003E29AE"/>
    <w:rsid w:val="003E2D87"/>
    <w:rsid w:val="003E3E22"/>
    <w:rsid w:val="003E5741"/>
    <w:rsid w:val="003F2099"/>
    <w:rsid w:val="003F20B5"/>
    <w:rsid w:val="003F4B0D"/>
    <w:rsid w:val="003F7F2F"/>
    <w:rsid w:val="00401A7C"/>
    <w:rsid w:val="00402BAB"/>
    <w:rsid w:val="004032E5"/>
    <w:rsid w:val="004036FD"/>
    <w:rsid w:val="00406A0E"/>
    <w:rsid w:val="00410F49"/>
    <w:rsid w:val="00414786"/>
    <w:rsid w:val="0042079F"/>
    <w:rsid w:val="0042153F"/>
    <w:rsid w:val="00423A23"/>
    <w:rsid w:val="004249BB"/>
    <w:rsid w:val="00425275"/>
    <w:rsid w:val="00425C5A"/>
    <w:rsid w:val="00430761"/>
    <w:rsid w:val="00431925"/>
    <w:rsid w:val="00436505"/>
    <w:rsid w:val="004376BC"/>
    <w:rsid w:val="00440CC3"/>
    <w:rsid w:val="00442343"/>
    <w:rsid w:val="0044268D"/>
    <w:rsid w:val="0044378D"/>
    <w:rsid w:val="00444767"/>
    <w:rsid w:val="00444958"/>
    <w:rsid w:val="0044612D"/>
    <w:rsid w:val="0044630B"/>
    <w:rsid w:val="00446585"/>
    <w:rsid w:val="00447563"/>
    <w:rsid w:val="0044758E"/>
    <w:rsid w:val="004510BE"/>
    <w:rsid w:val="004578F7"/>
    <w:rsid w:val="00457978"/>
    <w:rsid w:val="004606D9"/>
    <w:rsid w:val="00460753"/>
    <w:rsid w:val="0046097F"/>
    <w:rsid w:val="00460A4E"/>
    <w:rsid w:val="00465F04"/>
    <w:rsid w:val="0046765C"/>
    <w:rsid w:val="00471B61"/>
    <w:rsid w:val="00472CD8"/>
    <w:rsid w:val="00472DC6"/>
    <w:rsid w:val="0047644C"/>
    <w:rsid w:val="0047689B"/>
    <w:rsid w:val="00480814"/>
    <w:rsid w:val="00482601"/>
    <w:rsid w:val="00483616"/>
    <w:rsid w:val="00490903"/>
    <w:rsid w:val="0049250C"/>
    <w:rsid w:val="00492F0B"/>
    <w:rsid w:val="00494A10"/>
    <w:rsid w:val="00497531"/>
    <w:rsid w:val="004A373C"/>
    <w:rsid w:val="004A41CD"/>
    <w:rsid w:val="004A69ED"/>
    <w:rsid w:val="004B5F9E"/>
    <w:rsid w:val="004B5FE1"/>
    <w:rsid w:val="004C09F6"/>
    <w:rsid w:val="004C4A30"/>
    <w:rsid w:val="004C7288"/>
    <w:rsid w:val="004D1AAB"/>
    <w:rsid w:val="004D1E49"/>
    <w:rsid w:val="004D3897"/>
    <w:rsid w:val="004D3B46"/>
    <w:rsid w:val="004D46A5"/>
    <w:rsid w:val="004D4DF2"/>
    <w:rsid w:val="004E646D"/>
    <w:rsid w:val="004F1540"/>
    <w:rsid w:val="005010BB"/>
    <w:rsid w:val="00501F32"/>
    <w:rsid w:val="00502731"/>
    <w:rsid w:val="00503DBE"/>
    <w:rsid w:val="00504DC6"/>
    <w:rsid w:val="005067CE"/>
    <w:rsid w:val="00507169"/>
    <w:rsid w:val="00507D21"/>
    <w:rsid w:val="005123BD"/>
    <w:rsid w:val="00512926"/>
    <w:rsid w:val="00514ED7"/>
    <w:rsid w:val="005162DC"/>
    <w:rsid w:val="00517A5D"/>
    <w:rsid w:val="0052024C"/>
    <w:rsid w:val="00521699"/>
    <w:rsid w:val="00521DBD"/>
    <w:rsid w:val="005227F2"/>
    <w:rsid w:val="00526814"/>
    <w:rsid w:val="00530D36"/>
    <w:rsid w:val="00531C22"/>
    <w:rsid w:val="00531E82"/>
    <w:rsid w:val="005326BF"/>
    <w:rsid w:val="00533894"/>
    <w:rsid w:val="0053490F"/>
    <w:rsid w:val="005353E9"/>
    <w:rsid w:val="0053647D"/>
    <w:rsid w:val="005468A1"/>
    <w:rsid w:val="00552098"/>
    <w:rsid w:val="00554792"/>
    <w:rsid w:val="00556790"/>
    <w:rsid w:val="005575F0"/>
    <w:rsid w:val="00564CBE"/>
    <w:rsid w:val="00565198"/>
    <w:rsid w:val="005712BC"/>
    <w:rsid w:val="005716F3"/>
    <w:rsid w:val="00571F43"/>
    <w:rsid w:val="00572359"/>
    <w:rsid w:val="0057474D"/>
    <w:rsid w:val="00574B18"/>
    <w:rsid w:val="00577129"/>
    <w:rsid w:val="005823EE"/>
    <w:rsid w:val="00584899"/>
    <w:rsid w:val="005849C9"/>
    <w:rsid w:val="0058668F"/>
    <w:rsid w:val="00591C17"/>
    <w:rsid w:val="005A67A1"/>
    <w:rsid w:val="005B37DC"/>
    <w:rsid w:val="005B73E3"/>
    <w:rsid w:val="005C1740"/>
    <w:rsid w:val="005C3794"/>
    <w:rsid w:val="005C4223"/>
    <w:rsid w:val="005C4541"/>
    <w:rsid w:val="005C652D"/>
    <w:rsid w:val="005D0D36"/>
    <w:rsid w:val="005D1680"/>
    <w:rsid w:val="005D48BC"/>
    <w:rsid w:val="005D4B55"/>
    <w:rsid w:val="005E25A3"/>
    <w:rsid w:val="005E2F19"/>
    <w:rsid w:val="005E4111"/>
    <w:rsid w:val="005E4D2F"/>
    <w:rsid w:val="005E5049"/>
    <w:rsid w:val="005E55A5"/>
    <w:rsid w:val="005E7A84"/>
    <w:rsid w:val="005F01A3"/>
    <w:rsid w:val="005F0594"/>
    <w:rsid w:val="005F0CE7"/>
    <w:rsid w:val="005F180D"/>
    <w:rsid w:val="005F3268"/>
    <w:rsid w:val="005F623D"/>
    <w:rsid w:val="00601F0C"/>
    <w:rsid w:val="00605CFB"/>
    <w:rsid w:val="006112AE"/>
    <w:rsid w:val="00611387"/>
    <w:rsid w:val="00612A93"/>
    <w:rsid w:val="0061470A"/>
    <w:rsid w:val="00614E93"/>
    <w:rsid w:val="00617269"/>
    <w:rsid w:val="00617B76"/>
    <w:rsid w:val="0063054A"/>
    <w:rsid w:val="00630B4E"/>
    <w:rsid w:val="00630E37"/>
    <w:rsid w:val="00635629"/>
    <w:rsid w:val="00641BFA"/>
    <w:rsid w:val="006463BC"/>
    <w:rsid w:val="006464F2"/>
    <w:rsid w:val="00652747"/>
    <w:rsid w:val="00656EB1"/>
    <w:rsid w:val="00662FD6"/>
    <w:rsid w:val="00663F10"/>
    <w:rsid w:val="00665E5E"/>
    <w:rsid w:val="00666F25"/>
    <w:rsid w:val="00666FE9"/>
    <w:rsid w:val="00675B72"/>
    <w:rsid w:val="00676289"/>
    <w:rsid w:val="00681753"/>
    <w:rsid w:val="006818F1"/>
    <w:rsid w:val="0068309A"/>
    <w:rsid w:val="006843CF"/>
    <w:rsid w:val="006869B4"/>
    <w:rsid w:val="006870C0"/>
    <w:rsid w:val="0069079B"/>
    <w:rsid w:val="00690FE7"/>
    <w:rsid w:val="00695769"/>
    <w:rsid w:val="00696A95"/>
    <w:rsid w:val="006971D6"/>
    <w:rsid w:val="006A111F"/>
    <w:rsid w:val="006A3C6B"/>
    <w:rsid w:val="006A6065"/>
    <w:rsid w:val="006B04DF"/>
    <w:rsid w:val="006B0D98"/>
    <w:rsid w:val="006B40C5"/>
    <w:rsid w:val="006B495B"/>
    <w:rsid w:val="006C3909"/>
    <w:rsid w:val="006C4E33"/>
    <w:rsid w:val="006C53E5"/>
    <w:rsid w:val="006D0AB8"/>
    <w:rsid w:val="006D3739"/>
    <w:rsid w:val="006D3F70"/>
    <w:rsid w:val="006D404E"/>
    <w:rsid w:val="006D58F0"/>
    <w:rsid w:val="006D6019"/>
    <w:rsid w:val="006D7D54"/>
    <w:rsid w:val="006E1192"/>
    <w:rsid w:val="006E1F45"/>
    <w:rsid w:val="006E1F52"/>
    <w:rsid w:val="006E39F4"/>
    <w:rsid w:val="006E4108"/>
    <w:rsid w:val="006E75AE"/>
    <w:rsid w:val="006F1554"/>
    <w:rsid w:val="006F56AA"/>
    <w:rsid w:val="006F5FEE"/>
    <w:rsid w:val="006F67CD"/>
    <w:rsid w:val="006F7998"/>
    <w:rsid w:val="00702FFB"/>
    <w:rsid w:val="007032F6"/>
    <w:rsid w:val="00703F09"/>
    <w:rsid w:val="0070536B"/>
    <w:rsid w:val="00707BA1"/>
    <w:rsid w:val="00707BB9"/>
    <w:rsid w:val="00711707"/>
    <w:rsid w:val="00711ECC"/>
    <w:rsid w:val="0071360E"/>
    <w:rsid w:val="0071384E"/>
    <w:rsid w:val="00713858"/>
    <w:rsid w:val="00713D94"/>
    <w:rsid w:val="00713E17"/>
    <w:rsid w:val="0071605E"/>
    <w:rsid w:val="007172AF"/>
    <w:rsid w:val="007177E1"/>
    <w:rsid w:val="007177F4"/>
    <w:rsid w:val="0071783D"/>
    <w:rsid w:val="00717F53"/>
    <w:rsid w:val="00720C68"/>
    <w:rsid w:val="00726BE1"/>
    <w:rsid w:val="0073149B"/>
    <w:rsid w:val="00731B31"/>
    <w:rsid w:val="00731C5C"/>
    <w:rsid w:val="00733529"/>
    <w:rsid w:val="00734389"/>
    <w:rsid w:val="00734C8F"/>
    <w:rsid w:val="0074086E"/>
    <w:rsid w:val="00741493"/>
    <w:rsid w:val="007447E9"/>
    <w:rsid w:val="00744AF5"/>
    <w:rsid w:val="00746734"/>
    <w:rsid w:val="007470E8"/>
    <w:rsid w:val="007474FF"/>
    <w:rsid w:val="007504D7"/>
    <w:rsid w:val="00751FCA"/>
    <w:rsid w:val="00755A7F"/>
    <w:rsid w:val="007651E3"/>
    <w:rsid w:val="007664F3"/>
    <w:rsid w:val="00766E20"/>
    <w:rsid w:val="007672E1"/>
    <w:rsid w:val="007729D3"/>
    <w:rsid w:val="007743E9"/>
    <w:rsid w:val="007815CD"/>
    <w:rsid w:val="0078715E"/>
    <w:rsid w:val="00790EE6"/>
    <w:rsid w:val="00792A29"/>
    <w:rsid w:val="00793ECB"/>
    <w:rsid w:val="00794499"/>
    <w:rsid w:val="007A026A"/>
    <w:rsid w:val="007A07D7"/>
    <w:rsid w:val="007A49E8"/>
    <w:rsid w:val="007A4C69"/>
    <w:rsid w:val="007A71F7"/>
    <w:rsid w:val="007A7D3C"/>
    <w:rsid w:val="007B1C56"/>
    <w:rsid w:val="007B69FC"/>
    <w:rsid w:val="007B74A6"/>
    <w:rsid w:val="007C0270"/>
    <w:rsid w:val="007C0FBB"/>
    <w:rsid w:val="007C1110"/>
    <w:rsid w:val="007C426E"/>
    <w:rsid w:val="007C50C8"/>
    <w:rsid w:val="007C5644"/>
    <w:rsid w:val="007C5B73"/>
    <w:rsid w:val="007C615F"/>
    <w:rsid w:val="007D3D4A"/>
    <w:rsid w:val="007E013B"/>
    <w:rsid w:val="007E26F9"/>
    <w:rsid w:val="007E2769"/>
    <w:rsid w:val="007E3DA7"/>
    <w:rsid w:val="007E47BC"/>
    <w:rsid w:val="007E55DB"/>
    <w:rsid w:val="007F3426"/>
    <w:rsid w:val="007F5D34"/>
    <w:rsid w:val="007F6055"/>
    <w:rsid w:val="007F620E"/>
    <w:rsid w:val="007F6697"/>
    <w:rsid w:val="007F67C1"/>
    <w:rsid w:val="00800E13"/>
    <w:rsid w:val="008050FA"/>
    <w:rsid w:val="0080710E"/>
    <w:rsid w:val="00807FEA"/>
    <w:rsid w:val="00817143"/>
    <w:rsid w:val="00820624"/>
    <w:rsid w:val="00821133"/>
    <w:rsid w:val="008225D1"/>
    <w:rsid w:val="00825CBE"/>
    <w:rsid w:val="00826324"/>
    <w:rsid w:val="008266DE"/>
    <w:rsid w:val="008276A1"/>
    <w:rsid w:val="00827DC9"/>
    <w:rsid w:val="008300C3"/>
    <w:rsid w:val="008365A6"/>
    <w:rsid w:val="00842BFC"/>
    <w:rsid w:val="008431AB"/>
    <w:rsid w:val="00843B15"/>
    <w:rsid w:val="0084438B"/>
    <w:rsid w:val="00846AAC"/>
    <w:rsid w:val="00847728"/>
    <w:rsid w:val="008507B8"/>
    <w:rsid w:val="00854714"/>
    <w:rsid w:val="00855255"/>
    <w:rsid w:val="00857E3F"/>
    <w:rsid w:val="00861708"/>
    <w:rsid w:val="00862622"/>
    <w:rsid w:val="008639A8"/>
    <w:rsid w:val="00866002"/>
    <w:rsid w:val="00866F11"/>
    <w:rsid w:val="00867397"/>
    <w:rsid w:val="00872768"/>
    <w:rsid w:val="00876461"/>
    <w:rsid w:val="00880D36"/>
    <w:rsid w:val="00885229"/>
    <w:rsid w:val="00885CC6"/>
    <w:rsid w:val="008866C6"/>
    <w:rsid w:val="00886C6E"/>
    <w:rsid w:val="00892E5A"/>
    <w:rsid w:val="00893AD5"/>
    <w:rsid w:val="00893AEF"/>
    <w:rsid w:val="00896B38"/>
    <w:rsid w:val="00897907"/>
    <w:rsid w:val="008A1E03"/>
    <w:rsid w:val="008A3035"/>
    <w:rsid w:val="008A576E"/>
    <w:rsid w:val="008B31FB"/>
    <w:rsid w:val="008B4DF5"/>
    <w:rsid w:val="008B54F9"/>
    <w:rsid w:val="008B5B83"/>
    <w:rsid w:val="008B5CA2"/>
    <w:rsid w:val="008B62F8"/>
    <w:rsid w:val="008B7233"/>
    <w:rsid w:val="008B79C0"/>
    <w:rsid w:val="008C152B"/>
    <w:rsid w:val="008C2D46"/>
    <w:rsid w:val="008C3169"/>
    <w:rsid w:val="008C5761"/>
    <w:rsid w:val="008D1DA7"/>
    <w:rsid w:val="008D3D76"/>
    <w:rsid w:val="008D5955"/>
    <w:rsid w:val="008E179D"/>
    <w:rsid w:val="008E21FB"/>
    <w:rsid w:val="008E2FD7"/>
    <w:rsid w:val="008E3F88"/>
    <w:rsid w:val="008E4864"/>
    <w:rsid w:val="008E67E3"/>
    <w:rsid w:val="008E69B3"/>
    <w:rsid w:val="008E766D"/>
    <w:rsid w:val="008E7BA4"/>
    <w:rsid w:val="008E7D43"/>
    <w:rsid w:val="008F1D9A"/>
    <w:rsid w:val="008F3CD5"/>
    <w:rsid w:val="008F4690"/>
    <w:rsid w:val="008F50F3"/>
    <w:rsid w:val="008F5A89"/>
    <w:rsid w:val="008F6636"/>
    <w:rsid w:val="00901505"/>
    <w:rsid w:val="00902F12"/>
    <w:rsid w:val="00903873"/>
    <w:rsid w:val="0090483B"/>
    <w:rsid w:val="009070D8"/>
    <w:rsid w:val="0091035F"/>
    <w:rsid w:val="009125CD"/>
    <w:rsid w:val="00915042"/>
    <w:rsid w:val="0092171C"/>
    <w:rsid w:val="00922874"/>
    <w:rsid w:val="009231F4"/>
    <w:rsid w:val="009266F8"/>
    <w:rsid w:val="00930887"/>
    <w:rsid w:val="00935345"/>
    <w:rsid w:val="00936113"/>
    <w:rsid w:val="00944425"/>
    <w:rsid w:val="0094607B"/>
    <w:rsid w:val="00946E0D"/>
    <w:rsid w:val="00953F8B"/>
    <w:rsid w:val="00954D60"/>
    <w:rsid w:val="0095597E"/>
    <w:rsid w:val="00956D36"/>
    <w:rsid w:val="009605F9"/>
    <w:rsid w:val="00960B19"/>
    <w:rsid w:val="009615D9"/>
    <w:rsid w:val="00962625"/>
    <w:rsid w:val="009666B7"/>
    <w:rsid w:val="0097525F"/>
    <w:rsid w:val="00976739"/>
    <w:rsid w:val="00977591"/>
    <w:rsid w:val="00977830"/>
    <w:rsid w:val="009839C4"/>
    <w:rsid w:val="0098469E"/>
    <w:rsid w:val="00985D8C"/>
    <w:rsid w:val="0098742A"/>
    <w:rsid w:val="0099040F"/>
    <w:rsid w:val="00990550"/>
    <w:rsid w:val="00990F05"/>
    <w:rsid w:val="00991FA0"/>
    <w:rsid w:val="00997DC1"/>
    <w:rsid w:val="009A193B"/>
    <w:rsid w:val="009A29F2"/>
    <w:rsid w:val="009A5A60"/>
    <w:rsid w:val="009A66CD"/>
    <w:rsid w:val="009B08D7"/>
    <w:rsid w:val="009B1797"/>
    <w:rsid w:val="009B2DC3"/>
    <w:rsid w:val="009B3A7E"/>
    <w:rsid w:val="009B4107"/>
    <w:rsid w:val="009B7429"/>
    <w:rsid w:val="009C7F86"/>
    <w:rsid w:val="009D1B12"/>
    <w:rsid w:val="009D379E"/>
    <w:rsid w:val="009D433C"/>
    <w:rsid w:val="009D71BD"/>
    <w:rsid w:val="009D7219"/>
    <w:rsid w:val="009E1596"/>
    <w:rsid w:val="009E321E"/>
    <w:rsid w:val="009E3702"/>
    <w:rsid w:val="009E4735"/>
    <w:rsid w:val="009E4E44"/>
    <w:rsid w:val="009E77B4"/>
    <w:rsid w:val="009F0A53"/>
    <w:rsid w:val="009F12F7"/>
    <w:rsid w:val="009F2435"/>
    <w:rsid w:val="009F3F64"/>
    <w:rsid w:val="009F4866"/>
    <w:rsid w:val="00A00A94"/>
    <w:rsid w:val="00A03125"/>
    <w:rsid w:val="00A07A6F"/>
    <w:rsid w:val="00A10614"/>
    <w:rsid w:val="00A10C38"/>
    <w:rsid w:val="00A10E94"/>
    <w:rsid w:val="00A11194"/>
    <w:rsid w:val="00A13DAC"/>
    <w:rsid w:val="00A13E14"/>
    <w:rsid w:val="00A210F2"/>
    <w:rsid w:val="00A25844"/>
    <w:rsid w:val="00A27BC8"/>
    <w:rsid w:val="00A33C8B"/>
    <w:rsid w:val="00A3424B"/>
    <w:rsid w:val="00A3766E"/>
    <w:rsid w:val="00A42EE8"/>
    <w:rsid w:val="00A43715"/>
    <w:rsid w:val="00A45A50"/>
    <w:rsid w:val="00A5192F"/>
    <w:rsid w:val="00A60E27"/>
    <w:rsid w:val="00A61E03"/>
    <w:rsid w:val="00A63A44"/>
    <w:rsid w:val="00A6487D"/>
    <w:rsid w:val="00A70DB2"/>
    <w:rsid w:val="00A71CC4"/>
    <w:rsid w:val="00A7214D"/>
    <w:rsid w:val="00A72C64"/>
    <w:rsid w:val="00A72E65"/>
    <w:rsid w:val="00A72EFE"/>
    <w:rsid w:val="00A74C86"/>
    <w:rsid w:val="00A754B1"/>
    <w:rsid w:val="00A77384"/>
    <w:rsid w:val="00A80DAF"/>
    <w:rsid w:val="00A8249F"/>
    <w:rsid w:val="00A82D93"/>
    <w:rsid w:val="00A90C3F"/>
    <w:rsid w:val="00A9659A"/>
    <w:rsid w:val="00A9696A"/>
    <w:rsid w:val="00A96D6A"/>
    <w:rsid w:val="00A96E52"/>
    <w:rsid w:val="00AA17D5"/>
    <w:rsid w:val="00AA2781"/>
    <w:rsid w:val="00AA3183"/>
    <w:rsid w:val="00AB0C47"/>
    <w:rsid w:val="00AB24C6"/>
    <w:rsid w:val="00AB65F7"/>
    <w:rsid w:val="00AC1DC7"/>
    <w:rsid w:val="00AC25FA"/>
    <w:rsid w:val="00AC4054"/>
    <w:rsid w:val="00AD4C0D"/>
    <w:rsid w:val="00AD55C4"/>
    <w:rsid w:val="00AD6375"/>
    <w:rsid w:val="00AD67F5"/>
    <w:rsid w:val="00AD7077"/>
    <w:rsid w:val="00AD71B3"/>
    <w:rsid w:val="00AE08FA"/>
    <w:rsid w:val="00AE3F6D"/>
    <w:rsid w:val="00AE48D5"/>
    <w:rsid w:val="00AE58DA"/>
    <w:rsid w:val="00AF5A93"/>
    <w:rsid w:val="00AF6E9B"/>
    <w:rsid w:val="00B017F9"/>
    <w:rsid w:val="00B02DE8"/>
    <w:rsid w:val="00B04A3B"/>
    <w:rsid w:val="00B1012C"/>
    <w:rsid w:val="00B10855"/>
    <w:rsid w:val="00B151B4"/>
    <w:rsid w:val="00B1586F"/>
    <w:rsid w:val="00B22AA3"/>
    <w:rsid w:val="00B22F7F"/>
    <w:rsid w:val="00B23AE7"/>
    <w:rsid w:val="00B2434C"/>
    <w:rsid w:val="00B25406"/>
    <w:rsid w:val="00B26B46"/>
    <w:rsid w:val="00B26CFC"/>
    <w:rsid w:val="00B32101"/>
    <w:rsid w:val="00B356C7"/>
    <w:rsid w:val="00B36E05"/>
    <w:rsid w:val="00B37258"/>
    <w:rsid w:val="00B41432"/>
    <w:rsid w:val="00B448E1"/>
    <w:rsid w:val="00B4760F"/>
    <w:rsid w:val="00B511C1"/>
    <w:rsid w:val="00B55C61"/>
    <w:rsid w:val="00B613C7"/>
    <w:rsid w:val="00B65C1F"/>
    <w:rsid w:val="00B66E65"/>
    <w:rsid w:val="00B674B9"/>
    <w:rsid w:val="00B72DA1"/>
    <w:rsid w:val="00B76248"/>
    <w:rsid w:val="00B8086B"/>
    <w:rsid w:val="00B80B4D"/>
    <w:rsid w:val="00B84E39"/>
    <w:rsid w:val="00B934AA"/>
    <w:rsid w:val="00B93588"/>
    <w:rsid w:val="00B94769"/>
    <w:rsid w:val="00BA04B8"/>
    <w:rsid w:val="00BA68CD"/>
    <w:rsid w:val="00BB631B"/>
    <w:rsid w:val="00BB6B55"/>
    <w:rsid w:val="00BB714D"/>
    <w:rsid w:val="00BC0908"/>
    <w:rsid w:val="00BC0FC0"/>
    <w:rsid w:val="00BC1DE3"/>
    <w:rsid w:val="00BC3123"/>
    <w:rsid w:val="00BC5F77"/>
    <w:rsid w:val="00BC77FE"/>
    <w:rsid w:val="00BC7FFD"/>
    <w:rsid w:val="00BD4167"/>
    <w:rsid w:val="00BD624D"/>
    <w:rsid w:val="00BE08F6"/>
    <w:rsid w:val="00BE25E2"/>
    <w:rsid w:val="00BE3820"/>
    <w:rsid w:val="00BE3856"/>
    <w:rsid w:val="00BE469C"/>
    <w:rsid w:val="00BE6E13"/>
    <w:rsid w:val="00BE7B48"/>
    <w:rsid w:val="00BE7FD9"/>
    <w:rsid w:val="00BE7FF8"/>
    <w:rsid w:val="00BF1052"/>
    <w:rsid w:val="00BF1C54"/>
    <w:rsid w:val="00BF3158"/>
    <w:rsid w:val="00BF3BA1"/>
    <w:rsid w:val="00BF76B1"/>
    <w:rsid w:val="00BF78D4"/>
    <w:rsid w:val="00C023AA"/>
    <w:rsid w:val="00C023BB"/>
    <w:rsid w:val="00C03854"/>
    <w:rsid w:val="00C0431B"/>
    <w:rsid w:val="00C055D1"/>
    <w:rsid w:val="00C13477"/>
    <w:rsid w:val="00C23952"/>
    <w:rsid w:val="00C2472A"/>
    <w:rsid w:val="00C24A98"/>
    <w:rsid w:val="00C25A99"/>
    <w:rsid w:val="00C269AE"/>
    <w:rsid w:val="00C274DF"/>
    <w:rsid w:val="00C313F0"/>
    <w:rsid w:val="00C32870"/>
    <w:rsid w:val="00C34FE5"/>
    <w:rsid w:val="00C405AA"/>
    <w:rsid w:val="00C4137B"/>
    <w:rsid w:val="00C41D51"/>
    <w:rsid w:val="00C43844"/>
    <w:rsid w:val="00C5108E"/>
    <w:rsid w:val="00C52236"/>
    <w:rsid w:val="00C53296"/>
    <w:rsid w:val="00C53999"/>
    <w:rsid w:val="00C54608"/>
    <w:rsid w:val="00C677A4"/>
    <w:rsid w:val="00C7285A"/>
    <w:rsid w:val="00C74498"/>
    <w:rsid w:val="00C763C3"/>
    <w:rsid w:val="00C77302"/>
    <w:rsid w:val="00C80834"/>
    <w:rsid w:val="00C82B0B"/>
    <w:rsid w:val="00C915F1"/>
    <w:rsid w:val="00C91D86"/>
    <w:rsid w:val="00CA274D"/>
    <w:rsid w:val="00CA32E5"/>
    <w:rsid w:val="00CA5AA0"/>
    <w:rsid w:val="00CA6269"/>
    <w:rsid w:val="00CB1B38"/>
    <w:rsid w:val="00CB1E1E"/>
    <w:rsid w:val="00CB5C6D"/>
    <w:rsid w:val="00CB69D2"/>
    <w:rsid w:val="00CC0F5C"/>
    <w:rsid w:val="00CC1706"/>
    <w:rsid w:val="00CC1A01"/>
    <w:rsid w:val="00CC6266"/>
    <w:rsid w:val="00CD0D3B"/>
    <w:rsid w:val="00CD4CB9"/>
    <w:rsid w:val="00CD4F5A"/>
    <w:rsid w:val="00CD53E4"/>
    <w:rsid w:val="00CE2FE3"/>
    <w:rsid w:val="00CE3282"/>
    <w:rsid w:val="00CE3421"/>
    <w:rsid w:val="00CE37D6"/>
    <w:rsid w:val="00CE5C21"/>
    <w:rsid w:val="00CF353B"/>
    <w:rsid w:val="00CF3B44"/>
    <w:rsid w:val="00CF5883"/>
    <w:rsid w:val="00CF5977"/>
    <w:rsid w:val="00D03BA4"/>
    <w:rsid w:val="00D1384A"/>
    <w:rsid w:val="00D17D57"/>
    <w:rsid w:val="00D218DA"/>
    <w:rsid w:val="00D21927"/>
    <w:rsid w:val="00D22233"/>
    <w:rsid w:val="00D2412B"/>
    <w:rsid w:val="00D31BEF"/>
    <w:rsid w:val="00D31EC8"/>
    <w:rsid w:val="00D3261A"/>
    <w:rsid w:val="00D368D8"/>
    <w:rsid w:val="00D45110"/>
    <w:rsid w:val="00D456A5"/>
    <w:rsid w:val="00D4627E"/>
    <w:rsid w:val="00D468E0"/>
    <w:rsid w:val="00D57584"/>
    <w:rsid w:val="00D62CB0"/>
    <w:rsid w:val="00D633BC"/>
    <w:rsid w:val="00D63A7B"/>
    <w:rsid w:val="00D659FA"/>
    <w:rsid w:val="00D6653F"/>
    <w:rsid w:val="00D70795"/>
    <w:rsid w:val="00D74353"/>
    <w:rsid w:val="00D77078"/>
    <w:rsid w:val="00D77465"/>
    <w:rsid w:val="00D80FAB"/>
    <w:rsid w:val="00D810C0"/>
    <w:rsid w:val="00D81389"/>
    <w:rsid w:val="00D81A2D"/>
    <w:rsid w:val="00D81EC3"/>
    <w:rsid w:val="00D903C9"/>
    <w:rsid w:val="00D904A9"/>
    <w:rsid w:val="00DA2EB5"/>
    <w:rsid w:val="00DA4554"/>
    <w:rsid w:val="00DA4FB1"/>
    <w:rsid w:val="00DA5191"/>
    <w:rsid w:val="00DA69EF"/>
    <w:rsid w:val="00DA7A68"/>
    <w:rsid w:val="00DB5EDB"/>
    <w:rsid w:val="00DB611F"/>
    <w:rsid w:val="00DC627A"/>
    <w:rsid w:val="00DC6D6D"/>
    <w:rsid w:val="00DC76CA"/>
    <w:rsid w:val="00DC79A0"/>
    <w:rsid w:val="00DC7D2A"/>
    <w:rsid w:val="00DD0441"/>
    <w:rsid w:val="00DD3261"/>
    <w:rsid w:val="00DD3B2F"/>
    <w:rsid w:val="00DD45C9"/>
    <w:rsid w:val="00DD53E0"/>
    <w:rsid w:val="00DD577A"/>
    <w:rsid w:val="00DD6777"/>
    <w:rsid w:val="00DD682A"/>
    <w:rsid w:val="00DE1D1E"/>
    <w:rsid w:val="00DE21B4"/>
    <w:rsid w:val="00DE4161"/>
    <w:rsid w:val="00DE4C08"/>
    <w:rsid w:val="00DE5680"/>
    <w:rsid w:val="00DE6B59"/>
    <w:rsid w:val="00DE6C23"/>
    <w:rsid w:val="00DF25E6"/>
    <w:rsid w:val="00DF4474"/>
    <w:rsid w:val="00DF774E"/>
    <w:rsid w:val="00DF7C25"/>
    <w:rsid w:val="00E00030"/>
    <w:rsid w:val="00E00431"/>
    <w:rsid w:val="00E02527"/>
    <w:rsid w:val="00E05642"/>
    <w:rsid w:val="00E057F2"/>
    <w:rsid w:val="00E0594D"/>
    <w:rsid w:val="00E10AED"/>
    <w:rsid w:val="00E10F43"/>
    <w:rsid w:val="00E12CB4"/>
    <w:rsid w:val="00E1350A"/>
    <w:rsid w:val="00E15DCF"/>
    <w:rsid w:val="00E20873"/>
    <w:rsid w:val="00E2210A"/>
    <w:rsid w:val="00E22963"/>
    <w:rsid w:val="00E23171"/>
    <w:rsid w:val="00E24489"/>
    <w:rsid w:val="00E25020"/>
    <w:rsid w:val="00E338EE"/>
    <w:rsid w:val="00E33977"/>
    <w:rsid w:val="00E34B03"/>
    <w:rsid w:val="00E35BEB"/>
    <w:rsid w:val="00E37B6C"/>
    <w:rsid w:val="00E4001F"/>
    <w:rsid w:val="00E406F4"/>
    <w:rsid w:val="00E41F32"/>
    <w:rsid w:val="00E4340A"/>
    <w:rsid w:val="00E44021"/>
    <w:rsid w:val="00E44988"/>
    <w:rsid w:val="00E50455"/>
    <w:rsid w:val="00E567A4"/>
    <w:rsid w:val="00E57244"/>
    <w:rsid w:val="00E605CB"/>
    <w:rsid w:val="00E60947"/>
    <w:rsid w:val="00E64A15"/>
    <w:rsid w:val="00E64CB8"/>
    <w:rsid w:val="00E71411"/>
    <w:rsid w:val="00E71B15"/>
    <w:rsid w:val="00E725AC"/>
    <w:rsid w:val="00E735C7"/>
    <w:rsid w:val="00E741E1"/>
    <w:rsid w:val="00E77F59"/>
    <w:rsid w:val="00E80DF6"/>
    <w:rsid w:val="00E82500"/>
    <w:rsid w:val="00E83F26"/>
    <w:rsid w:val="00E84128"/>
    <w:rsid w:val="00E85F2A"/>
    <w:rsid w:val="00E90BEE"/>
    <w:rsid w:val="00E90DCE"/>
    <w:rsid w:val="00E93DC3"/>
    <w:rsid w:val="00E93F4D"/>
    <w:rsid w:val="00EA0F8F"/>
    <w:rsid w:val="00EA3979"/>
    <w:rsid w:val="00EB0383"/>
    <w:rsid w:val="00EB0919"/>
    <w:rsid w:val="00EB0A6E"/>
    <w:rsid w:val="00EB0C7B"/>
    <w:rsid w:val="00EB1CDE"/>
    <w:rsid w:val="00EB4310"/>
    <w:rsid w:val="00EB65E0"/>
    <w:rsid w:val="00EB6832"/>
    <w:rsid w:val="00EB6D5A"/>
    <w:rsid w:val="00EC104F"/>
    <w:rsid w:val="00EC4260"/>
    <w:rsid w:val="00ED0665"/>
    <w:rsid w:val="00ED4D41"/>
    <w:rsid w:val="00EE5149"/>
    <w:rsid w:val="00EE7731"/>
    <w:rsid w:val="00EF10D8"/>
    <w:rsid w:val="00EF3BBC"/>
    <w:rsid w:val="00EF5C41"/>
    <w:rsid w:val="00EF6701"/>
    <w:rsid w:val="00EF78FA"/>
    <w:rsid w:val="00F00F32"/>
    <w:rsid w:val="00F05861"/>
    <w:rsid w:val="00F06EC8"/>
    <w:rsid w:val="00F075F0"/>
    <w:rsid w:val="00F1063F"/>
    <w:rsid w:val="00F11991"/>
    <w:rsid w:val="00F12946"/>
    <w:rsid w:val="00F14311"/>
    <w:rsid w:val="00F16B65"/>
    <w:rsid w:val="00F201ED"/>
    <w:rsid w:val="00F21181"/>
    <w:rsid w:val="00F227A6"/>
    <w:rsid w:val="00F246AB"/>
    <w:rsid w:val="00F2514F"/>
    <w:rsid w:val="00F265C3"/>
    <w:rsid w:val="00F32B36"/>
    <w:rsid w:val="00F33DC3"/>
    <w:rsid w:val="00F35644"/>
    <w:rsid w:val="00F37028"/>
    <w:rsid w:val="00F43F3A"/>
    <w:rsid w:val="00F45C35"/>
    <w:rsid w:val="00F5241D"/>
    <w:rsid w:val="00F55B63"/>
    <w:rsid w:val="00F6149E"/>
    <w:rsid w:val="00F62C71"/>
    <w:rsid w:val="00F6330D"/>
    <w:rsid w:val="00F6354B"/>
    <w:rsid w:val="00F63EF7"/>
    <w:rsid w:val="00F65D5F"/>
    <w:rsid w:val="00F84EA6"/>
    <w:rsid w:val="00F87FBF"/>
    <w:rsid w:val="00F942DF"/>
    <w:rsid w:val="00F9452D"/>
    <w:rsid w:val="00F97C39"/>
    <w:rsid w:val="00FA1D44"/>
    <w:rsid w:val="00FA1F88"/>
    <w:rsid w:val="00FA310C"/>
    <w:rsid w:val="00FA32ED"/>
    <w:rsid w:val="00FA39C6"/>
    <w:rsid w:val="00FB1626"/>
    <w:rsid w:val="00FB1EAD"/>
    <w:rsid w:val="00FB2132"/>
    <w:rsid w:val="00FB21D1"/>
    <w:rsid w:val="00FB6789"/>
    <w:rsid w:val="00FC3222"/>
    <w:rsid w:val="00FC6C42"/>
    <w:rsid w:val="00FD0498"/>
    <w:rsid w:val="00FD4B36"/>
    <w:rsid w:val="00FD4FD3"/>
    <w:rsid w:val="00FD711B"/>
    <w:rsid w:val="00FE182F"/>
    <w:rsid w:val="00FE3136"/>
    <w:rsid w:val="00FE36BA"/>
    <w:rsid w:val="00FE40CD"/>
    <w:rsid w:val="00FE422E"/>
    <w:rsid w:val="00FE42D3"/>
    <w:rsid w:val="00FF40FB"/>
    <w:rsid w:val="00FF573C"/>
    <w:rsid w:val="00FF75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498"/>
  </w:style>
  <w:style w:type="paragraph" w:styleId="Footer">
    <w:name w:val="footer"/>
    <w:basedOn w:val="Normal"/>
    <w:link w:val="FooterChar"/>
    <w:uiPriority w:val="99"/>
    <w:unhideWhenUsed/>
    <w:rsid w:val="00C74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498"/>
  </w:style>
  <w:style w:type="table" w:styleId="TableGrid">
    <w:name w:val="Table Grid"/>
    <w:basedOn w:val="TableNormal"/>
    <w:uiPriority w:val="59"/>
    <w:rsid w:val="008C2D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0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DB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F67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7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8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8E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231F4"/>
    <w:pPr>
      <w:ind w:left="720"/>
      <w:contextualSpacing/>
    </w:pPr>
  </w:style>
  <w:style w:type="paragraph" w:styleId="Revision">
    <w:name w:val="Revision"/>
    <w:hidden/>
    <w:uiPriority w:val="99"/>
    <w:semiHidden/>
    <w:rsid w:val="004D1AAB"/>
    <w:pPr>
      <w:spacing w:after="0" w:line="240" w:lineRule="auto"/>
    </w:pPr>
  </w:style>
  <w:style w:type="paragraph" w:customStyle="1" w:styleId="Default">
    <w:name w:val="Default"/>
    <w:rsid w:val="00D770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C316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498"/>
  </w:style>
  <w:style w:type="paragraph" w:styleId="Footer">
    <w:name w:val="footer"/>
    <w:basedOn w:val="Normal"/>
    <w:link w:val="FooterChar"/>
    <w:uiPriority w:val="99"/>
    <w:unhideWhenUsed/>
    <w:rsid w:val="00C74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498"/>
  </w:style>
  <w:style w:type="table" w:styleId="TableGrid">
    <w:name w:val="Table Grid"/>
    <w:basedOn w:val="TableNormal"/>
    <w:uiPriority w:val="59"/>
    <w:rsid w:val="008C2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0D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DB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F67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27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8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8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8E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231F4"/>
    <w:pPr>
      <w:ind w:left="720"/>
      <w:contextualSpacing/>
    </w:pPr>
  </w:style>
  <w:style w:type="paragraph" w:styleId="Revision">
    <w:name w:val="Revision"/>
    <w:hidden/>
    <w:uiPriority w:val="99"/>
    <w:semiHidden/>
    <w:rsid w:val="004D1AAB"/>
    <w:pPr>
      <w:spacing w:after="0" w:line="240" w:lineRule="auto"/>
    </w:pPr>
  </w:style>
  <w:style w:type="paragraph" w:customStyle="1" w:styleId="Default">
    <w:name w:val="Default"/>
    <w:rsid w:val="00D770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C316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9428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60819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6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34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87755F-FA0A-43FE-9305-6023DC255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MC</Company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-Hong Ou</dc:creator>
  <cp:lastModifiedBy>Source</cp:lastModifiedBy>
  <cp:revision>3</cp:revision>
  <cp:lastPrinted>2015-01-23T02:09:00Z</cp:lastPrinted>
  <dcterms:created xsi:type="dcterms:W3CDTF">2015-09-11T13:53:00Z</dcterms:created>
  <dcterms:modified xsi:type="dcterms:W3CDTF">2015-09-11T13:53:00Z</dcterms:modified>
</cp:coreProperties>
</file>